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902CD" w14:textId="21B5EAEC" w:rsidR="00CA1CE5" w:rsidRPr="00CA1CE5" w:rsidRDefault="006B4E0C" w:rsidP="00CA1CE5">
      <w:pPr>
        <w:spacing w:after="120" w:line="240" w:lineRule="auto"/>
        <w:jc w:val="center"/>
        <w:rPr>
          <w:rFonts w:cstheme="minorHAnsi"/>
          <w:b/>
          <w:bCs/>
          <w:szCs w:val="20"/>
        </w:rPr>
      </w:pPr>
      <w:r>
        <w:rPr>
          <w:rFonts w:cstheme="minorHAnsi"/>
          <w:b/>
          <w:bCs/>
          <w:szCs w:val="20"/>
        </w:rPr>
        <w:t>S5 Table</w:t>
      </w:r>
      <w:bookmarkStart w:id="0" w:name="_GoBack"/>
      <w:bookmarkEnd w:id="0"/>
      <w:r w:rsidR="00CA1CE5" w:rsidRPr="00CA1CE5">
        <w:rPr>
          <w:rFonts w:cstheme="minorHAnsi"/>
          <w:b/>
          <w:bCs/>
          <w:szCs w:val="20"/>
        </w:rPr>
        <w:t>: Predictors for mortality amongst all EVD-positive people admitted to Kerry Town ETC</w:t>
      </w:r>
      <w:r w:rsidR="00CA1CE5">
        <w:rPr>
          <w:rFonts w:cstheme="minorHAnsi"/>
          <w:b/>
          <w:bCs/>
          <w:szCs w:val="20"/>
        </w:rPr>
        <w:t>, using data on symptoms</w:t>
      </w:r>
      <w:r w:rsidR="006F35C8">
        <w:rPr>
          <w:rFonts w:cstheme="minorHAnsi"/>
          <w:b/>
          <w:bCs/>
          <w:szCs w:val="20"/>
        </w:rPr>
        <w:t xml:space="preserve"> collected at any time during ETC stay</w:t>
      </w:r>
      <w:r w:rsidR="00CA1CE5">
        <w:rPr>
          <w:rFonts w:cstheme="minorHAnsi"/>
          <w:b/>
          <w:bCs/>
          <w:szCs w:val="20"/>
        </w:rPr>
        <w:t xml:space="preserve"> and</w:t>
      </w:r>
      <w:r w:rsidR="0029005B">
        <w:rPr>
          <w:rFonts w:cstheme="minorHAnsi"/>
          <w:b/>
          <w:bCs/>
          <w:szCs w:val="20"/>
        </w:rPr>
        <w:t xml:space="preserve"> the</w:t>
      </w:r>
      <w:r w:rsidR="006F35C8">
        <w:rPr>
          <w:rFonts w:cstheme="minorHAnsi"/>
          <w:b/>
          <w:bCs/>
          <w:szCs w:val="20"/>
        </w:rPr>
        <w:t xml:space="preserve"> lowest recorded</w:t>
      </w:r>
      <w:r w:rsidR="00CA1CE5">
        <w:rPr>
          <w:rFonts w:cstheme="minorHAnsi"/>
          <w:b/>
          <w:bCs/>
          <w:szCs w:val="20"/>
        </w:rPr>
        <w:t xml:space="preserve"> viral load </w:t>
      </w:r>
      <w:r w:rsidR="006F35C8">
        <w:rPr>
          <w:rFonts w:cstheme="minorHAnsi"/>
          <w:b/>
          <w:bCs/>
          <w:szCs w:val="20"/>
        </w:rPr>
        <w:t>during ETC stay.</w:t>
      </w:r>
      <w:r w:rsidR="00CA1CE5">
        <w:rPr>
          <w:rFonts w:cstheme="minorHAnsi"/>
          <w:b/>
          <w:bCs/>
          <w:szCs w:val="20"/>
        </w:rPr>
        <w:t xml:space="preserve"> </w:t>
      </w:r>
      <w:r w:rsidR="00CA1CE5" w:rsidRPr="00CA1CE5">
        <w:rPr>
          <w:rFonts w:cstheme="minorHAnsi"/>
          <w:b/>
          <w:bCs/>
          <w:szCs w:val="20"/>
        </w:rPr>
        <w:t xml:space="preserve"> </w:t>
      </w:r>
    </w:p>
    <w:tbl>
      <w:tblPr>
        <w:tblW w:w="1138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134"/>
        <w:gridCol w:w="1276"/>
        <w:gridCol w:w="1134"/>
        <w:gridCol w:w="1986"/>
        <w:gridCol w:w="2125"/>
        <w:gridCol w:w="41"/>
      </w:tblGrid>
      <w:tr w:rsidR="00CA1CE5" w:rsidRPr="00CA1CE5" w14:paraId="501EB612" w14:textId="77777777" w:rsidTr="00596D94">
        <w:trPr>
          <w:gridAfter w:val="1"/>
          <w:wAfter w:w="41" w:type="dxa"/>
          <w:trHeight w:val="47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57D718C" w14:textId="77777777" w:rsidR="00CA1CE5" w:rsidRPr="00CA1CE5" w:rsidRDefault="00CA1CE5" w:rsidP="00CA1CE5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87A0A75" w14:textId="77777777" w:rsidR="00CA1CE5" w:rsidRPr="00CA1CE5" w:rsidRDefault="00CA1CE5" w:rsidP="00CA1CE5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hideMark/>
          </w:tcPr>
          <w:p w14:paraId="2CF01B6C" w14:textId="77777777" w:rsidR="00CA1CE5" w:rsidRPr="004D19EF" w:rsidRDefault="00CA1CE5" w:rsidP="00CA1CE5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D19EF">
              <w:rPr>
                <w:rFonts w:eastAsia="Times New Roman" w:cstheme="minorHAnsi"/>
                <w:b/>
                <w:bCs/>
                <w:sz w:val="20"/>
                <w:szCs w:val="20"/>
              </w:rPr>
              <w:t>All</w:t>
            </w:r>
          </w:p>
          <w:p w14:paraId="1258CDD0" w14:textId="77777777" w:rsidR="00CA1CE5" w:rsidRPr="004D19EF" w:rsidRDefault="00CA1CE5" w:rsidP="00CA1CE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4D19EF">
              <w:rPr>
                <w:rFonts w:cstheme="minorHAnsi"/>
                <w:sz w:val="20"/>
                <w:szCs w:val="20"/>
              </w:rPr>
              <w:t>n</w:t>
            </w:r>
            <w:proofErr w:type="gramEnd"/>
            <w:r w:rsidRPr="004D19EF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3DC544A" w14:textId="77777777" w:rsidR="00CA1CE5" w:rsidRPr="004D19EF" w:rsidRDefault="00CA1CE5" w:rsidP="00CA1CE5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D19EF">
              <w:rPr>
                <w:rFonts w:eastAsia="Times New Roman" w:cstheme="minorHAnsi"/>
                <w:b/>
                <w:bCs/>
                <w:sz w:val="20"/>
                <w:szCs w:val="20"/>
              </w:rPr>
              <w:t>Recovered</w:t>
            </w:r>
          </w:p>
          <w:p w14:paraId="669A8FC5" w14:textId="77777777" w:rsidR="00CA1CE5" w:rsidRPr="004D19EF" w:rsidRDefault="00CA1CE5" w:rsidP="00CA1CE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4D19EF">
              <w:rPr>
                <w:rFonts w:eastAsia="Times New Roman" w:cstheme="minorHAnsi"/>
                <w:sz w:val="20"/>
                <w:szCs w:val="20"/>
              </w:rPr>
              <w:t>n</w:t>
            </w:r>
            <w:proofErr w:type="gramEnd"/>
            <w:r w:rsidRPr="004D19EF">
              <w:rPr>
                <w:rFonts w:eastAsia="Times New Roman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28A6031" w14:textId="77777777" w:rsidR="00CA1CE5" w:rsidRPr="004D19EF" w:rsidRDefault="00CA1CE5" w:rsidP="00CA1CE5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D19EF">
              <w:rPr>
                <w:rFonts w:eastAsia="Times New Roman" w:cstheme="minorHAnsi"/>
                <w:b/>
                <w:bCs/>
                <w:sz w:val="20"/>
                <w:szCs w:val="20"/>
              </w:rPr>
              <w:t>Died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19919A9" w14:textId="77777777" w:rsidR="00CA1CE5" w:rsidRPr="000F11F8" w:rsidRDefault="00CA1CE5" w:rsidP="00CA1CE5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F11F8">
              <w:rPr>
                <w:rFonts w:eastAsia="Times New Roman" w:cstheme="minorHAnsi"/>
                <w:b/>
                <w:bCs/>
                <w:sz w:val="20"/>
                <w:szCs w:val="20"/>
              </w:rPr>
              <w:t>Crude OR</w:t>
            </w:r>
            <w:r w:rsidRPr="000F11F8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1</w:t>
            </w:r>
            <w:r w:rsidRPr="000F11F8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97A246A" w14:textId="77777777" w:rsidR="00CA1CE5" w:rsidRPr="000F11F8" w:rsidRDefault="00CA1CE5" w:rsidP="00CA1CE5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0F11F8">
              <w:rPr>
                <w:rFonts w:eastAsia="Times New Roman" w:cstheme="minorHAnsi"/>
                <w:b/>
                <w:bCs/>
                <w:sz w:val="20"/>
                <w:szCs w:val="20"/>
              </w:rPr>
              <w:t>(95% CI</w:t>
            </w:r>
            <w:r w:rsidRPr="000F11F8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0F11F8">
              <w:rPr>
                <w:rFonts w:eastAsia="Times New Roman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DD3BCF1" w14:textId="77777777" w:rsidR="00CA1CE5" w:rsidRPr="00A63EB8" w:rsidRDefault="00CA1CE5" w:rsidP="00CA1CE5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63EB8">
              <w:rPr>
                <w:rFonts w:eastAsia="Times New Roman" w:cstheme="minorHAnsi"/>
                <w:b/>
                <w:bCs/>
                <w:sz w:val="20"/>
                <w:szCs w:val="20"/>
              </w:rPr>
              <w:t>Multivariable</w:t>
            </w:r>
            <w:r w:rsidRPr="00A63EB8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  <w:p w14:paraId="2F043980" w14:textId="77777777" w:rsidR="00CA1CE5" w:rsidRPr="004D19EF" w:rsidRDefault="00CA1CE5" w:rsidP="00CA1CE5">
            <w:pPr>
              <w:keepNext/>
              <w:keepLines/>
              <w:spacing w:after="0" w:line="240" w:lineRule="auto"/>
              <w:outlineLvl w:val="1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</w:rPr>
            </w:pPr>
            <w:r w:rsidRPr="00A63EB8">
              <w:rPr>
                <w:rFonts w:eastAsia="Times New Roman" w:cstheme="minorHAnsi"/>
                <w:b/>
                <w:bCs/>
                <w:sz w:val="20"/>
                <w:szCs w:val="20"/>
              </w:rPr>
              <w:t>OR (95% CI)</w:t>
            </w:r>
          </w:p>
        </w:tc>
      </w:tr>
      <w:tr w:rsidR="00DC6EF6" w:rsidRPr="00CA1CE5" w14:paraId="622D2DBF" w14:textId="77777777" w:rsidTr="00596D94">
        <w:trPr>
          <w:gridAfter w:val="1"/>
          <w:wAfter w:w="41" w:type="dxa"/>
          <w:trHeight w:val="161"/>
        </w:trPr>
        <w:tc>
          <w:tcPr>
            <w:tcW w:w="2127" w:type="dxa"/>
            <w:tcBorders>
              <w:top w:val="single" w:sz="12" w:space="0" w:color="auto"/>
            </w:tcBorders>
            <w:shd w:val="solid" w:color="FFFFFF" w:fill="auto"/>
          </w:tcPr>
          <w:p w14:paraId="453BB0D2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6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solid" w:color="FFFFFF" w:fill="auto"/>
          </w:tcPr>
          <w:p w14:paraId="1DFB51CA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solid" w:color="FFFFFF" w:fill="auto"/>
            <w:vAlign w:val="bottom"/>
          </w:tcPr>
          <w:p w14:paraId="4D7D82A1" w14:textId="327A3EF2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3 (100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solid" w:color="FFFFFF" w:fill="auto"/>
            <w:vAlign w:val="bottom"/>
          </w:tcPr>
          <w:p w14:paraId="630948EE" w14:textId="67809245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2 (5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solid" w:color="FFFFFF" w:fill="auto"/>
            <w:vAlign w:val="bottom"/>
          </w:tcPr>
          <w:p w14:paraId="763FC89F" w14:textId="043BC825" w:rsidR="00DC6EF6" w:rsidRPr="00CA1CE5" w:rsidRDefault="00DC6EF6" w:rsidP="00DC6EF6">
            <w:pPr>
              <w:spacing w:after="6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 (42)</w:t>
            </w:r>
          </w:p>
        </w:tc>
        <w:tc>
          <w:tcPr>
            <w:tcW w:w="1986" w:type="dxa"/>
            <w:tcBorders>
              <w:top w:val="single" w:sz="12" w:space="0" w:color="auto"/>
            </w:tcBorders>
            <w:shd w:val="solid" w:color="FFFFFF" w:fill="auto"/>
            <w:vAlign w:val="bottom"/>
          </w:tcPr>
          <w:p w14:paraId="080066C3" w14:textId="5118B403" w:rsidR="00DC6EF6" w:rsidRPr="00CA1CE5" w:rsidRDefault="00DC6EF6" w:rsidP="00DC6EF6">
            <w:pPr>
              <w:autoSpaceDE w:val="0"/>
              <w:autoSpaceDN w:val="0"/>
              <w:adjustRightInd w:val="0"/>
              <w:spacing w:after="6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5" w:type="dxa"/>
            <w:tcBorders>
              <w:top w:val="single" w:sz="12" w:space="0" w:color="auto"/>
            </w:tcBorders>
            <w:shd w:val="solid" w:color="FFFFFF" w:fill="auto"/>
            <w:vAlign w:val="bottom"/>
          </w:tcPr>
          <w:p w14:paraId="12730901" w14:textId="1DE128C6" w:rsidR="00DC6EF6" w:rsidRPr="00CA1CE5" w:rsidRDefault="00DC6EF6" w:rsidP="00DC6EF6">
            <w:pPr>
              <w:autoSpaceDE w:val="0"/>
              <w:autoSpaceDN w:val="0"/>
              <w:adjustRightInd w:val="0"/>
              <w:spacing w:after="6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7066337B" w14:textId="77777777" w:rsidTr="00596D94">
        <w:trPr>
          <w:gridAfter w:val="1"/>
          <w:wAfter w:w="41" w:type="dxa"/>
          <w:trHeight w:val="161"/>
        </w:trPr>
        <w:tc>
          <w:tcPr>
            <w:tcW w:w="2127" w:type="dxa"/>
            <w:shd w:val="solid" w:color="FFFFFF" w:fill="auto"/>
            <w:hideMark/>
          </w:tcPr>
          <w:p w14:paraId="7A40F60A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bookmarkStart w:id="1" w:name="_Hlk446678089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59" w:type="dxa"/>
            <w:shd w:val="solid" w:color="FFFFFF" w:fill="auto"/>
          </w:tcPr>
          <w:p w14:paraId="292BCEED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0AE2627" w14:textId="4D0AC585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15 (44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03FA67A9" w14:textId="40FB54E9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60 (52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3867686E" w14:textId="4DC5B2EE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55 (48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721E19FA" w14:textId="0254CD40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07D779BE" w14:textId="2619F201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3D4AC5DD" w14:textId="77777777" w:rsidTr="00596D94">
        <w:trPr>
          <w:gridAfter w:val="1"/>
          <w:wAfter w:w="41" w:type="dxa"/>
          <w:trHeight w:val="161"/>
        </w:trPr>
        <w:tc>
          <w:tcPr>
            <w:tcW w:w="2127" w:type="dxa"/>
            <w:shd w:val="solid" w:color="FFFFFF" w:fill="auto"/>
          </w:tcPr>
          <w:p w14:paraId="1BD1DE23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5D43A048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0668D382" w14:textId="77BA5D6E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48 (56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7E86E489" w14:textId="4CBAB5A2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92 (62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7FA5275" w14:textId="1B6C372C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56 (38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793A218D" w14:textId="4883989C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</w:rPr>
              <w:t>66</w:t>
            </w:r>
            <w:r w:rsidRPr="00CA3FFE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0.41 – 1.09</w:t>
            </w:r>
            <w:r w:rsidRPr="00CA3FFE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46261043" w14:textId="578C7075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299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C6EF6" w:rsidRPr="00CA1CE5" w14:paraId="7615008C" w14:textId="77777777" w:rsidTr="00596D94">
        <w:trPr>
          <w:gridAfter w:val="1"/>
          <w:wAfter w:w="41" w:type="dxa"/>
          <w:trHeight w:val="120"/>
        </w:trPr>
        <w:tc>
          <w:tcPr>
            <w:tcW w:w="2127" w:type="dxa"/>
            <w:shd w:val="solid" w:color="FFFFFF" w:fill="auto"/>
          </w:tcPr>
          <w:p w14:paraId="78957BDC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1559" w:type="dxa"/>
            <w:shd w:val="solid" w:color="FFFFFF" w:fill="auto"/>
          </w:tcPr>
          <w:p w14:paraId="19BD9931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1CE5">
              <w:rPr>
                <w:rFonts w:cstheme="minorHAnsi"/>
                <w:sz w:val="20"/>
                <w:szCs w:val="20"/>
              </w:rPr>
              <w:t>&lt;5</w:t>
            </w:r>
          </w:p>
        </w:tc>
        <w:tc>
          <w:tcPr>
            <w:tcW w:w="1134" w:type="dxa"/>
            <w:shd w:val="solid" w:color="FFFFFF" w:fill="auto"/>
          </w:tcPr>
          <w:p w14:paraId="19AAA06E" w14:textId="75AEB41A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8)</w:t>
            </w:r>
          </w:p>
        </w:tc>
        <w:tc>
          <w:tcPr>
            <w:tcW w:w="1276" w:type="dxa"/>
            <w:shd w:val="solid" w:color="FFFFFF" w:fill="auto"/>
          </w:tcPr>
          <w:p w14:paraId="41D95535" w14:textId="1C1A5C4D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48)</w:t>
            </w:r>
          </w:p>
        </w:tc>
        <w:tc>
          <w:tcPr>
            <w:tcW w:w="1134" w:type="dxa"/>
            <w:shd w:val="solid" w:color="FFFFFF" w:fill="auto"/>
          </w:tcPr>
          <w:p w14:paraId="49A6A367" w14:textId="37368B56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52)</w:t>
            </w:r>
          </w:p>
        </w:tc>
        <w:tc>
          <w:tcPr>
            <w:tcW w:w="1986" w:type="dxa"/>
            <w:shd w:val="solid" w:color="FFFFFF" w:fill="auto"/>
          </w:tcPr>
          <w:p w14:paraId="18D77565" w14:textId="195F9E00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2 (1.19 – 7.00)</w:t>
            </w:r>
          </w:p>
        </w:tc>
        <w:tc>
          <w:tcPr>
            <w:tcW w:w="2125" w:type="dxa"/>
            <w:shd w:val="solid" w:color="FFFFFF" w:fill="auto"/>
          </w:tcPr>
          <w:p w14:paraId="1CBF6867" w14:textId="78824D92" w:rsidR="00DC6EF6" w:rsidRPr="00CA1CE5" w:rsidRDefault="007F2AFE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9 (0.42-15.80)</w:t>
            </w:r>
          </w:p>
        </w:tc>
      </w:tr>
      <w:tr w:rsidR="00DC6EF6" w:rsidRPr="00CA1CE5" w14:paraId="37F4E22C" w14:textId="77777777" w:rsidTr="00596D94">
        <w:trPr>
          <w:gridAfter w:val="1"/>
          <w:wAfter w:w="41" w:type="dxa"/>
          <w:trHeight w:val="120"/>
        </w:trPr>
        <w:tc>
          <w:tcPr>
            <w:tcW w:w="2127" w:type="dxa"/>
            <w:shd w:val="solid" w:color="FFFFFF" w:fill="auto"/>
          </w:tcPr>
          <w:p w14:paraId="1EC2DF7E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35049627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1CE5">
              <w:rPr>
                <w:rFonts w:cstheme="minorHAnsi"/>
                <w:sz w:val="20"/>
                <w:szCs w:val="20"/>
              </w:rPr>
              <w:t>5-14</w:t>
            </w:r>
          </w:p>
        </w:tc>
        <w:tc>
          <w:tcPr>
            <w:tcW w:w="1134" w:type="dxa"/>
            <w:shd w:val="solid" w:color="FFFFFF" w:fill="auto"/>
          </w:tcPr>
          <w:p w14:paraId="0C01248C" w14:textId="38F5B79C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(18)</w:t>
            </w:r>
          </w:p>
        </w:tc>
        <w:tc>
          <w:tcPr>
            <w:tcW w:w="1276" w:type="dxa"/>
            <w:shd w:val="solid" w:color="FFFFFF" w:fill="auto"/>
          </w:tcPr>
          <w:p w14:paraId="22E3C230" w14:textId="030127DA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73)</w:t>
            </w:r>
          </w:p>
        </w:tc>
        <w:tc>
          <w:tcPr>
            <w:tcW w:w="1134" w:type="dxa"/>
            <w:shd w:val="solid" w:color="FFFFFF" w:fill="auto"/>
          </w:tcPr>
          <w:p w14:paraId="169D6F2D" w14:textId="036B32A1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27)</w:t>
            </w:r>
          </w:p>
        </w:tc>
        <w:tc>
          <w:tcPr>
            <w:tcW w:w="1986" w:type="dxa"/>
            <w:shd w:val="solid" w:color="FFFFFF" w:fill="auto"/>
          </w:tcPr>
          <w:p w14:paraId="30BECC9E" w14:textId="1262C29A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40 – 2.25)</w:t>
            </w:r>
          </w:p>
        </w:tc>
        <w:tc>
          <w:tcPr>
            <w:tcW w:w="2125" w:type="dxa"/>
            <w:shd w:val="solid" w:color="FFFFFF" w:fill="auto"/>
          </w:tcPr>
          <w:p w14:paraId="22BC96E0" w14:textId="4BB69BCB" w:rsidR="00DC6EF6" w:rsidRPr="00CA1CE5" w:rsidRDefault="007F2AFE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27-3.85)</w:t>
            </w:r>
          </w:p>
        </w:tc>
      </w:tr>
      <w:tr w:rsidR="00DC6EF6" w:rsidRPr="00CA1CE5" w14:paraId="0EDD56F8" w14:textId="77777777" w:rsidTr="00596D94">
        <w:trPr>
          <w:gridAfter w:val="1"/>
          <w:wAfter w:w="41" w:type="dxa"/>
          <w:trHeight w:val="120"/>
        </w:trPr>
        <w:tc>
          <w:tcPr>
            <w:tcW w:w="2127" w:type="dxa"/>
            <w:shd w:val="solid" w:color="FFFFFF" w:fill="auto"/>
          </w:tcPr>
          <w:p w14:paraId="489580CF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2A7B6256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1CE5">
              <w:rPr>
                <w:rFonts w:cstheme="minorHAnsi"/>
                <w:sz w:val="20"/>
                <w:szCs w:val="20"/>
              </w:rPr>
              <w:t>15-24</w:t>
            </w:r>
          </w:p>
        </w:tc>
        <w:tc>
          <w:tcPr>
            <w:tcW w:w="1134" w:type="dxa"/>
            <w:shd w:val="solid" w:color="FFFFFF" w:fill="auto"/>
          </w:tcPr>
          <w:p w14:paraId="5A784E9D" w14:textId="08FC876F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 (22)</w:t>
            </w:r>
          </w:p>
        </w:tc>
        <w:tc>
          <w:tcPr>
            <w:tcW w:w="1276" w:type="dxa"/>
            <w:shd w:val="solid" w:color="FFFFFF" w:fill="auto"/>
          </w:tcPr>
          <w:p w14:paraId="546CC0EA" w14:textId="03EFC65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 (72)</w:t>
            </w:r>
          </w:p>
        </w:tc>
        <w:tc>
          <w:tcPr>
            <w:tcW w:w="1134" w:type="dxa"/>
            <w:shd w:val="solid" w:color="FFFFFF" w:fill="auto"/>
          </w:tcPr>
          <w:p w14:paraId="6B31AFB7" w14:textId="1E3DFB6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28)</w:t>
            </w:r>
          </w:p>
        </w:tc>
        <w:tc>
          <w:tcPr>
            <w:tcW w:w="1986" w:type="dxa"/>
            <w:shd w:val="solid" w:color="FFFFFF" w:fill="auto"/>
          </w:tcPr>
          <w:p w14:paraId="6C2EF018" w14:textId="6B21252F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</w:tcPr>
          <w:p w14:paraId="5FBDC938" w14:textId="18B22010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C6EF6" w:rsidRPr="00CA1CE5" w14:paraId="2751F7D0" w14:textId="77777777" w:rsidTr="00596D94">
        <w:trPr>
          <w:gridAfter w:val="1"/>
          <w:wAfter w:w="41" w:type="dxa"/>
          <w:trHeight w:val="120"/>
        </w:trPr>
        <w:tc>
          <w:tcPr>
            <w:tcW w:w="2127" w:type="dxa"/>
            <w:shd w:val="solid" w:color="FFFFFF" w:fill="auto"/>
          </w:tcPr>
          <w:p w14:paraId="5C5E119A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1FD632EA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1CE5">
              <w:rPr>
                <w:rFonts w:cstheme="minorHAnsi"/>
                <w:sz w:val="20"/>
                <w:szCs w:val="20"/>
              </w:rPr>
              <w:t>25-34</w:t>
            </w:r>
          </w:p>
        </w:tc>
        <w:tc>
          <w:tcPr>
            <w:tcW w:w="1134" w:type="dxa"/>
            <w:shd w:val="solid" w:color="FFFFFF" w:fill="auto"/>
          </w:tcPr>
          <w:p w14:paraId="776BF90C" w14:textId="75C77AE4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 (27)</w:t>
            </w:r>
          </w:p>
        </w:tc>
        <w:tc>
          <w:tcPr>
            <w:tcW w:w="1276" w:type="dxa"/>
            <w:shd w:val="solid" w:color="FFFFFF" w:fill="auto"/>
          </w:tcPr>
          <w:p w14:paraId="043E2A7D" w14:textId="4168A076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48)</w:t>
            </w:r>
          </w:p>
        </w:tc>
        <w:tc>
          <w:tcPr>
            <w:tcW w:w="1134" w:type="dxa"/>
            <w:shd w:val="solid" w:color="FFFFFF" w:fill="auto"/>
          </w:tcPr>
          <w:p w14:paraId="5FF0AAE4" w14:textId="77EE56CA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52)</w:t>
            </w:r>
          </w:p>
        </w:tc>
        <w:tc>
          <w:tcPr>
            <w:tcW w:w="1986" w:type="dxa"/>
            <w:shd w:val="solid" w:color="FFFFFF" w:fill="auto"/>
          </w:tcPr>
          <w:p w14:paraId="2ED8D07C" w14:textId="30205E96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9 (1.33 – 5.86)</w:t>
            </w:r>
          </w:p>
        </w:tc>
        <w:tc>
          <w:tcPr>
            <w:tcW w:w="2125" w:type="dxa"/>
            <w:shd w:val="solid" w:color="FFFFFF" w:fill="auto"/>
          </w:tcPr>
          <w:p w14:paraId="4EC2EEDA" w14:textId="7BB07695" w:rsidR="00DC6EF6" w:rsidRPr="00CA1CE5" w:rsidRDefault="007F2AFE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92 (1.98-24.19)</w:t>
            </w:r>
          </w:p>
        </w:tc>
      </w:tr>
      <w:tr w:rsidR="00DC6EF6" w:rsidRPr="00CA1CE5" w14:paraId="19EFA3C8" w14:textId="77777777" w:rsidTr="00596D94">
        <w:trPr>
          <w:gridAfter w:val="1"/>
          <w:wAfter w:w="41" w:type="dxa"/>
          <w:trHeight w:val="120"/>
        </w:trPr>
        <w:tc>
          <w:tcPr>
            <w:tcW w:w="2127" w:type="dxa"/>
            <w:shd w:val="solid" w:color="FFFFFF" w:fill="auto"/>
          </w:tcPr>
          <w:p w14:paraId="0E9CBF81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2E6B82A5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1CE5">
              <w:rPr>
                <w:rFonts w:cstheme="minorHAnsi"/>
                <w:sz w:val="20"/>
                <w:szCs w:val="20"/>
              </w:rPr>
              <w:t>35-44</w:t>
            </w:r>
          </w:p>
        </w:tc>
        <w:tc>
          <w:tcPr>
            <w:tcW w:w="1134" w:type="dxa"/>
            <w:shd w:val="solid" w:color="FFFFFF" w:fill="auto"/>
          </w:tcPr>
          <w:p w14:paraId="6D7FB20E" w14:textId="6CA22EDF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13)</w:t>
            </w:r>
          </w:p>
        </w:tc>
        <w:tc>
          <w:tcPr>
            <w:tcW w:w="1276" w:type="dxa"/>
            <w:shd w:val="solid" w:color="FFFFFF" w:fill="auto"/>
          </w:tcPr>
          <w:p w14:paraId="56DEB32D" w14:textId="3825CC78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47)</w:t>
            </w:r>
          </w:p>
        </w:tc>
        <w:tc>
          <w:tcPr>
            <w:tcW w:w="1134" w:type="dxa"/>
            <w:shd w:val="solid" w:color="FFFFFF" w:fill="auto"/>
          </w:tcPr>
          <w:p w14:paraId="388CBB5C" w14:textId="39F5E3F9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(53)</w:t>
            </w:r>
          </w:p>
        </w:tc>
        <w:tc>
          <w:tcPr>
            <w:tcW w:w="1986" w:type="dxa"/>
            <w:shd w:val="solid" w:color="FFFFFF" w:fill="auto"/>
          </w:tcPr>
          <w:p w14:paraId="09FC957D" w14:textId="5317761B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8 (1.19 – 7.00)</w:t>
            </w:r>
          </w:p>
        </w:tc>
        <w:tc>
          <w:tcPr>
            <w:tcW w:w="2125" w:type="dxa"/>
            <w:shd w:val="solid" w:color="FFFFFF" w:fill="auto"/>
          </w:tcPr>
          <w:p w14:paraId="39FF8074" w14:textId="7E30FA00" w:rsidR="00DC6EF6" w:rsidRPr="00CA1CE5" w:rsidRDefault="007F2AFE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45 (2.08-43.02)</w:t>
            </w:r>
          </w:p>
        </w:tc>
      </w:tr>
      <w:tr w:rsidR="00DC6EF6" w:rsidRPr="00CA1CE5" w14:paraId="0678D496" w14:textId="77777777" w:rsidTr="00596D94">
        <w:trPr>
          <w:gridAfter w:val="1"/>
          <w:wAfter w:w="41" w:type="dxa"/>
          <w:trHeight w:val="120"/>
        </w:trPr>
        <w:tc>
          <w:tcPr>
            <w:tcW w:w="2127" w:type="dxa"/>
            <w:shd w:val="solid" w:color="FFFFFF" w:fill="auto"/>
          </w:tcPr>
          <w:p w14:paraId="196AE7A1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3544D944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45+</w:t>
            </w:r>
          </w:p>
        </w:tc>
        <w:tc>
          <w:tcPr>
            <w:tcW w:w="1134" w:type="dxa"/>
            <w:shd w:val="solid" w:color="FFFFFF" w:fill="auto"/>
          </w:tcPr>
          <w:p w14:paraId="2D4FCE03" w14:textId="7751B34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299F">
              <w:rPr>
                <w:rFonts w:cstheme="minorHAnsi"/>
                <w:color w:val="000000"/>
                <w:sz w:val="20"/>
                <w:szCs w:val="20"/>
              </w:rPr>
              <w:t>32 (12)</w:t>
            </w:r>
          </w:p>
        </w:tc>
        <w:tc>
          <w:tcPr>
            <w:tcW w:w="1276" w:type="dxa"/>
            <w:shd w:val="solid" w:color="FFFFFF" w:fill="auto"/>
          </w:tcPr>
          <w:p w14:paraId="699F076E" w14:textId="0053A0E4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299F">
              <w:rPr>
                <w:rFonts w:cstheme="minorHAnsi"/>
                <w:color w:val="000000"/>
                <w:sz w:val="20"/>
                <w:szCs w:val="20"/>
              </w:rPr>
              <w:t>16 (50)</w:t>
            </w:r>
          </w:p>
        </w:tc>
        <w:tc>
          <w:tcPr>
            <w:tcW w:w="1134" w:type="dxa"/>
            <w:shd w:val="solid" w:color="FFFFFF" w:fill="auto"/>
          </w:tcPr>
          <w:p w14:paraId="14ECE599" w14:textId="4E0FB131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299F">
              <w:rPr>
                <w:rFonts w:cstheme="minorHAnsi"/>
                <w:color w:val="000000"/>
                <w:sz w:val="20"/>
                <w:szCs w:val="20"/>
              </w:rPr>
              <w:t>16 (50)</w:t>
            </w:r>
          </w:p>
        </w:tc>
        <w:tc>
          <w:tcPr>
            <w:tcW w:w="1986" w:type="dxa"/>
            <w:shd w:val="solid" w:color="FFFFFF" w:fill="auto"/>
          </w:tcPr>
          <w:p w14:paraId="5F30E1DE" w14:textId="5FB1CBE5" w:rsidR="00DC6EF6" w:rsidRPr="00CA1CE5" w:rsidRDefault="00DC6EF6" w:rsidP="00DC6EF6">
            <w:pPr>
              <w:autoSpaceDE w:val="0"/>
              <w:autoSpaceDN w:val="0"/>
              <w:adjustRightInd w:val="0"/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56 (1.04 – 6.32)</w:t>
            </w:r>
          </w:p>
        </w:tc>
        <w:tc>
          <w:tcPr>
            <w:tcW w:w="2125" w:type="dxa"/>
            <w:shd w:val="solid" w:color="FFFFFF" w:fill="auto"/>
          </w:tcPr>
          <w:p w14:paraId="7155DFD5" w14:textId="3F4C7573" w:rsidR="00DC6EF6" w:rsidRPr="00CA1CE5" w:rsidRDefault="007F2AFE" w:rsidP="00DC6EF6">
            <w:pPr>
              <w:autoSpaceDE w:val="0"/>
              <w:autoSpaceDN w:val="0"/>
              <w:adjustRightInd w:val="0"/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82 (3.62-97.73)</w:t>
            </w:r>
          </w:p>
        </w:tc>
      </w:tr>
      <w:tr w:rsidR="00DC6EF6" w:rsidRPr="00CA1CE5" w14:paraId="00480C4A" w14:textId="77777777" w:rsidTr="00596D94">
        <w:trPr>
          <w:gridAfter w:val="1"/>
          <w:wAfter w:w="41" w:type="dxa"/>
          <w:trHeight w:val="91"/>
        </w:trPr>
        <w:tc>
          <w:tcPr>
            <w:tcW w:w="2127" w:type="dxa"/>
            <w:shd w:val="solid" w:color="FFFFFF" w:fill="auto"/>
          </w:tcPr>
          <w:p w14:paraId="648028AD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2" w:name="_Hlk446678166"/>
            <w:bookmarkEnd w:id="1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ate of</w:t>
            </w:r>
          </w:p>
        </w:tc>
        <w:tc>
          <w:tcPr>
            <w:tcW w:w="1559" w:type="dxa"/>
            <w:shd w:val="solid" w:color="FFFFFF" w:fill="auto"/>
          </w:tcPr>
          <w:p w14:paraId="23A558CE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v 14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94C9627" w14:textId="0F53544E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2 (16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2A291C4D" w14:textId="4AD1CC3E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 (33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062F906A" w14:textId="13A78C61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 (67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69C3EF33" w14:textId="16A1165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1CBC5650" w14:textId="646BC10E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C6EF6" w:rsidRPr="00CA1CE5" w14:paraId="0548C4FE" w14:textId="77777777" w:rsidTr="00596D94">
        <w:trPr>
          <w:gridAfter w:val="1"/>
          <w:wAfter w:w="41" w:type="dxa"/>
          <w:trHeight w:val="91"/>
        </w:trPr>
        <w:tc>
          <w:tcPr>
            <w:tcW w:w="2127" w:type="dxa"/>
            <w:shd w:val="solid" w:color="FFFFFF" w:fill="auto"/>
          </w:tcPr>
          <w:p w14:paraId="670C2276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1559" w:type="dxa"/>
            <w:shd w:val="solid" w:color="FFFFFF" w:fill="auto"/>
          </w:tcPr>
          <w:p w14:paraId="5792EFD2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Dec 14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3B07232E" w14:textId="0CEC8569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0 (61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1BDD7806" w14:textId="2CF7D881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0 (63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A524FA1" w14:textId="29678AFC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0 (38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62C597F9" w14:textId="65D52ED9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0 (0.15 – 0.61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5164060B" w14:textId="473F6C09" w:rsidR="00DC6EF6" w:rsidRPr="00CA1CE5" w:rsidRDefault="007F2AFE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 (0.05-0.61)</w:t>
            </w:r>
          </w:p>
        </w:tc>
      </w:tr>
      <w:tr w:rsidR="00DC6EF6" w:rsidRPr="00CA1CE5" w14:paraId="13651AFB" w14:textId="77777777" w:rsidTr="00596D94">
        <w:trPr>
          <w:gridAfter w:val="1"/>
          <w:wAfter w:w="41" w:type="dxa"/>
          <w:trHeight w:val="91"/>
        </w:trPr>
        <w:tc>
          <w:tcPr>
            <w:tcW w:w="2127" w:type="dxa"/>
            <w:shd w:val="solid" w:color="FFFFFF" w:fill="auto"/>
          </w:tcPr>
          <w:p w14:paraId="53B9F474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1FE3D81D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Jan 15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02E69F70" w14:textId="0079A9DC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 (13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647F496D" w14:textId="07914B10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 (65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0230CE38" w14:textId="588EB71D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 (35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2563E8E0" w14:textId="6CC983B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7 (0.11 – 0.71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04E9AB81" w14:textId="792D7DD9" w:rsidR="00DC6EF6" w:rsidRPr="00CA1CE5" w:rsidRDefault="007F2AFE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 (0.03-0.72)</w:t>
            </w:r>
          </w:p>
        </w:tc>
      </w:tr>
      <w:tr w:rsidR="00DC6EF6" w:rsidRPr="00CA1CE5" w14:paraId="7C38CD7E" w14:textId="77777777" w:rsidTr="00596D94">
        <w:trPr>
          <w:gridAfter w:val="1"/>
          <w:wAfter w:w="41" w:type="dxa"/>
          <w:trHeight w:val="91"/>
        </w:trPr>
        <w:tc>
          <w:tcPr>
            <w:tcW w:w="2127" w:type="dxa"/>
            <w:shd w:val="solid" w:color="FFFFFF" w:fill="auto"/>
          </w:tcPr>
          <w:p w14:paraId="28C8BB9E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37D26B39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Feb/Mar 15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E6846D8" w14:textId="4B60DE11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7 (10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21729DD8" w14:textId="0C22B99F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 (59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451E24FC" w14:textId="163FCAAF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 (41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307DB642" w14:textId="09F6A51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4 (0.13 – 0.93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61C5CC3B" w14:textId="3EE0F9B0" w:rsidR="00DC6EF6" w:rsidRPr="00CA1CE5" w:rsidRDefault="007F2AFE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7 (0.07-2.05)</w:t>
            </w:r>
          </w:p>
        </w:tc>
      </w:tr>
      <w:tr w:rsidR="00DC6EF6" w:rsidRPr="00CA1CE5" w14:paraId="16785F00" w14:textId="77777777" w:rsidTr="00596D94">
        <w:trPr>
          <w:gridAfter w:val="1"/>
          <w:wAfter w:w="41" w:type="dxa"/>
          <w:trHeight w:val="91"/>
        </w:trPr>
        <w:tc>
          <w:tcPr>
            <w:tcW w:w="2127" w:type="dxa"/>
            <w:shd w:val="solid" w:color="FFFFFF" w:fill="auto"/>
          </w:tcPr>
          <w:p w14:paraId="2A3067B7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A1CE5">
              <w:rPr>
                <w:rFonts w:eastAsia="Times New Roman" w:cstheme="minorHAnsi"/>
                <w:b/>
                <w:bCs/>
                <w:sz w:val="20"/>
                <w:szCs w:val="20"/>
              </w:rPr>
              <w:t>RT-PCR cycle</w:t>
            </w:r>
          </w:p>
        </w:tc>
        <w:tc>
          <w:tcPr>
            <w:tcW w:w="1559" w:type="dxa"/>
            <w:shd w:val="solid" w:color="FFFFFF" w:fill="auto"/>
          </w:tcPr>
          <w:p w14:paraId="1E07A496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1CE5">
              <w:rPr>
                <w:rFonts w:cstheme="minorHAnsi"/>
                <w:sz w:val="20"/>
                <w:szCs w:val="20"/>
              </w:rPr>
              <w:t xml:space="preserve">High 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2641BE73" w14:textId="780F5AA4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 (34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4333FED8" w14:textId="4C286FB5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88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3CC47FBB" w14:textId="61A13C60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2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59650BEA" w14:textId="75E72E7C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1486E7D4" w14:textId="334CBFD2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C6EF6" w:rsidRPr="00CA1CE5" w14:paraId="4A081B13" w14:textId="77777777" w:rsidTr="00596D94">
        <w:trPr>
          <w:gridAfter w:val="1"/>
          <w:wAfter w:w="41" w:type="dxa"/>
          <w:trHeight w:val="91"/>
        </w:trPr>
        <w:tc>
          <w:tcPr>
            <w:tcW w:w="2127" w:type="dxa"/>
            <w:shd w:val="solid" w:color="FFFFFF" w:fill="auto"/>
          </w:tcPr>
          <w:p w14:paraId="22E13235" w14:textId="214098A5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A1CE5">
              <w:rPr>
                <w:rFonts w:eastAsia="Times New Roman" w:cstheme="minorHAnsi"/>
                <w:b/>
                <w:bCs/>
                <w:sz w:val="20"/>
                <w:szCs w:val="20"/>
              </w:rPr>
              <w:t>threshold</w:t>
            </w:r>
            <w:r w:rsidRPr="00CA1CE5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</w:rPr>
              <w:t xml:space="preserve">5 </w:t>
            </w:r>
            <w:r w:rsidRPr="00CA1CE5">
              <w:rPr>
                <w:rFonts w:eastAsia="Times New Roman" w:cstheme="minorHAnsi"/>
                <w:bCs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sz w:val="20"/>
                <w:szCs w:val="20"/>
              </w:rPr>
              <w:t>n=214</w:t>
            </w:r>
            <w:r w:rsidRPr="00CA1CE5">
              <w:rPr>
                <w:rFonts w:eastAsia="Times New Roman" w:cstheme="minorHAnsi"/>
                <w:bCs/>
                <w:sz w:val="20"/>
                <w:szCs w:val="20"/>
              </w:rPr>
              <w:t>)</w:t>
            </w:r>
            <w:r w:rsidRPr="00CA1CE5">
              <w:rPr>
                <w:rFonts w:eastAsia="Times New Roman" w:cstheme="minorHAnsi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  <w:shd w:val="solid" w:color="FFFFFF" w:fill="auto"/>
          </w:tcPr>
          <w:p w14:paraId="344FDF5D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1CE5">
              <w:rPr>
                <w:rFonts w:cstheme="minorHAnsi"/>
                <w:sz w:val="20"/>
                <w:szCs w:val="20"/>
              </w:rPr>
              <w:t xml:space="preserve">Med 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7738D0E4" w14:textId="7E7FF176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 (33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59B2C06D" w14:textId="17658953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69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398CEA58" w14:textId="3AD1D49A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 (31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6E06F627" w14:textId="46FB19B1" w:rsidR="00DC6EF6" w:rsidRPr="00CA1CE5" w:rsidRDefault="00D53E97" w:rsidP="00DC6EF6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0 (1.44-7.56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1C1E1B40" w14:textId="2542BB84" w:rsidR="00DC6EF6" w:rsidRPr="00CA1CE5" w:rsidRDefault="007F2AFE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1 (1.91-18.27)</w:t>
            </w:r>
          </w:p>
        </w:tc>
      </w:tr>
      <w:tr w:rsidR="00DC6EF6" w:rsidRPr="00CA1CE5" w14:paraId="010A0AC4" w14:textId="77777777" w:rsidTr="00596D94">
        <w:trPr>
          <w:gridAfter w:val="1"/>
          <w:wAfter w:w="41" w:type="dxa"/>
          <w:trHeight w:val="91"/>
        </w:trPr>
        <w:tc>
          <w:tcPr>
            <w:tcW w:w="2127" w:type="dxa"/>
            <w:shd w:val="solid" w:color="FFFFFF" w:fill="auto"/>
          </w:tcPr>
          <w:p w14:paraId="340383EA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Lines="60" w:after="144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05E883F3" w14:textId="77777777" w:rsidR="00DC6EF6" w:rsidRPr="00CA1CE5" w:rsidRDefault="00DC6EF6" w:rsidP="00DC6EF6">
            <w:pPr>
              <w:spacing w:afterLines="60" w:after="144" w:line="240" w:lineRule="auto"/>
              <w:rPr>
                <w:rFonts w:cstheme="minorHAnsi"/>
                <w:sz w:val="20"/>
                <w:szCs w:val="20"/>
              </w:rPr>
            </w:pPr>
            <w:r w:rsidRPr="00CA1CE5">
              <w:rPr>
                <w:rFonts w:cstheme="minorHAnsi"/>
                <w:sz w:val="20"/>
                <w:szCs w:val="20"/>
              </w:rPr>
              <w:t xml:space="preserve">Low 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441AAFE2" w14:textId="0D93FD4F" w:rsidR="00DC6EF6" w:rsidRPr="00CA1CE5" w:rsidRDefault="00DC6EF6" w:rsidP="00DC6EF6">
            <w:pPr>
              <w:spacing w:afterLines="60" w:after="144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 (33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4EDA4A31" w14:textId="47D5BB9A" w:rsidR="00DC6EF6" w:rsidRPr="00CA1CE5" w:rsidRDefault="00DC6EF6" w:rsidP="00DC6EF6">
            <w:pPr>
              <w:spacing w:afterLines="60" w:after="144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14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275D1285" w14:textId="048119EF" w:rsidR="00DC6EF6" w:rsidRPr="00CA1CE5" w:rsidRDefault="00DC6EF6" w:rsidP="00DC6EF6">
            <w:pPr>
              <w:spacing w:afterLines="60" w:after="144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 (86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389C2E31" w14:textId="6434B662" w:rsidR="00DC6EF6" w:rsidRPr="00CA1CE5" w:rsidRDefault="00D53E97" w:rsidP="00DC6EF6">
            <w:pPr>
              <w:spacing w:afterLines="60" w:after="144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28 (14.81-93.85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5AA4D847" w14:textId="43820120" w:rsidR="00DC6EF6" w:rsidRPr="00CA1CE5" w:rsidRDefault="007F2AFE" w:rsidP="00DC6EF6">
            <w:pPr>
              <w:spacing w:afterLines="60" w:after="144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.54 (30.50-567.21)</w:t>
            </w:r>
          </w:p>
        </w:tc>
      </w:tr>
      <w:tr w:rsidR="00DC6EF6" w:rsidRPr="00CA1CE5" w14:paraId="1A66FEB0" w14:textId="77777777" w:rsidTr="00596D94">
        <w:trPr>
          <w:gridAfter w:val="1"/>
          <w:wAfter w:w="41" w:type="dxa"/>
          <w:trHeight w:val="91"/>
        </w:trPr>
        <w:tc>
          <w:tcPr>
            <w:tcW w:w="2127" w:type="dxa"/>
            <w:shd w:val="solid" w:color="FFFFFF" w:fill="auto"/>
          </w:tcPr>
          <w:p w14:paraId="794BB50D" w14:textId="12305376" w:rsidR="00DC6EF6" w:rsidRPr="00CA1CE5" w:rsidRDefault="00DC6EF6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3" w:name="_Hlk446678215"/>
            <w:bookmarkEnd w:id="2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ever</w:t>
            </w: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0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solid" w:color="FFFFFF" w:fill="auto"/>
          </w:tcPr>
          <w:p w14:paraId="686DA83C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51DBFC8F" w14:textId="5E7FCFFA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6 (10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7F74CFF7" w14:textId="73DE578A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6 (62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3F5B24A7" w14:textId="7A87CCFF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0 (38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2699E021" w14:textId="3DB11A56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78381412" w14:textId="5D2F995C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1491156A" w14:textId="77777777" w:rsidTr="00596D94">
        <w:trPr>
          <w:gridAfter w:val="1"/>
          <w:wAfter w:w="41" w:type="dxa"/>
          <w:trHeight w:val="91"/>
        </w:trPr>
        <w:tc>
          <w:tcPr>
            <w:tcW w:w="2127" w:type="dxa"/>
            <w:shd w:val="solid" w:color="FFFFFF" w:fill="auto"/>
          </w:tcPr>
          <w:p w14:paraId="7C455B0F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0BC34657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5D6E1CB2" w14:textId="5CCE9992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24 (90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644FAF21" w14:textId="2E113431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31 (58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5FFE765A" w14:textId="193FE1EE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93 (42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400F5414" w14:textId="794CE28F" w:rsidR="00DC6EF6" w:rsidRPr="00CA1CE5" w:rsidRDefault="00D53E97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3 (0.49-2.58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271966FF" w14:textId="1D6C7FDB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298741B1" w14:textId="77777777" w:rsidTr="00596D94">
        <w:trPr>
          <w:gridAfter w:val="1"/>
          <w:wAfter w:w="41" w:type="dxa"/>
          <w:trHeight w:val="81"/>
        </w:trPr>
        <w:tc>
          <w:tcPr>
            <w:tcW w:w="2127" w:type="dxa"/>
            <w:vMerge w:val="restart"/>
            <w:shd w:val="solid" w:color="FFFFFF" w:fill="auto"/>
          </w:tcPr>
          <w:p w14:paraId="1CEF2FA5" w14:textId="5C005FC5" w:rsidR="00DC6EF6" w:rsidRPr="00CA1CE5" w:rsidRDefault="00DC6EF6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4" w:name="_Hlk446678223"/>
            <w:bookmarkEnd w:id="3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Fatigue/weakness 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1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solid" w:color="FFFFFF" w:fill="auto"/>
          </w:tcPr>
          <w:p w14:paraId="1F037FE5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644E3B72" w14:textId="35810251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6 (6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284B7AA7" w14:textId="652D5804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0 (63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72AD2445" w14:textId="014B662A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6 (38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77554F78" w14:textId="08A3B83C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1ED697B8" w14:textId="1C11D80A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3069B1A8" w14:textId="77777777" w:rsidTr="00596D94">
        <w:trPr>
          <w:gridAfter w:val="1"/>
          <w:wAfter w:w="41" w:type="dxa"/>
          <w:trHeight w:val="81"/>
        </w:trPr>
        <w:tc>
          <w:tcPr>
            <w:tcW w:w="2127" w:type="dxa"/>
            <w:vMerge/>
            <w:shd w:val="solid" w:color="FFFFFF" w:fill="auto"/>
          </w:tcPr>
          <w:p w14:paraId="44EFE098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4187F106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73649CD" w14:textId="6D2B95F7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35 (94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18B9F00D" w14:textId="76630973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38 (59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303AED81" w14:textId="397F588E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97 (41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5FB62BFA" w14:textId="37D3CA68" w:rsidR="00DC6EF6" w:rsidRPr="00CA1CE5" w:rsidRDefault="005F2A71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5 (0.41-3.26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6AC205E9" w14:textId="2A061765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299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C6EF6" w:rsidRPr="00CA1CE5" w14:paraId="17ACBF54" w14:textId="77777777" w:rsidTr="00596D94">
        <w:trPr>
          <w:gridAfter w:val="1"/>
          <w:wAfter w:w="41" w:type="dxa"/>
          <w:trHeight w:val="119"/>
        </w:trPr>
        <w:tc>
          <w:tcPr>
            <w:tcW w:w="2127" w:type="dxa"/>
            <w:vMerge w:val="restart"/>
            <w:shd w:val="solid" w:color="FFFFFF" w:fill="auto"/>
          </w:tcPr>
          <w:p w14:paraId="61D15717" w14:textId="39F4C617" w:rsidR="00DC6EF6" w:rsidRPr="00CA1CE5" w:rsidRDefault="00DC6EF6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bookmarkStart w:id="5" w:name="_Hlk446678232"/>
            <w:bookmarkEnd w:id="4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Vomiting/nausea 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0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solid" w:color="FFFFFF" w:fill="auto"/>
          </w:tcPr>
          <w:p w14:paraId="3706FE20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224FD344" w14:textId="3FB96DA2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54 (22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6B688FAC" w14:textId="3C98BFC8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33 (61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255CADA0" w14:textId="2EF918BE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1 (39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6F7D9B94" w14:textId="47758253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40C66F68" w14:textId="0F66EE16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5036D351" w14:textId="77777777" w:rsidTr="00596D94">
        <w:trPr>
          <w:gridAfter w:val="1"/>
          <w:wAfter w:w="41" w:type="dxa"/>
          <w:trHeight w:val="119"/>
        </w:trPr>
        <w:tc>
          <w:tcPr>
            <w:tcW w:w="2127" w:type="dxa"/>
            <w:vMerge/>
            <w:shd w:val="solid" w:color="FFFFFF" w:fill="auto"/>
          </w:tcPr>
          <w:p w14:paraId="5934A51F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53AF8B86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08877C9" w14:textId="771BA798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96 (78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5E682745" w14:textId="4CDB7FAC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14 (58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5CB76652" w14:textId="5C0C0107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82 (42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02DD32FB" w14:textId="686A5724" w:rsidR="00DC6EF6" w:rsidRPr="00CA1CE5" w:rsidRDefault="005F2A71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3 (0.62-2.07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7AF97CD4" w14:textId="4664D3A1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299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C6EF6" w:rsidRPr="00CA1CE5" w14:paraId="53791A60" w14:textId="77777777" w:rsidTr="00596D94">
        <w:trPr>
          <w:gridAfter w:val="1"/>
          <w:wAfter w:w="41" w:type="dxa"/>
          <w:trHeight w:val="279"/>
        </w:trPr>
        <w:tc>
          <w:tcPr>
            <w:tcW w:w="2127" w:type="dxa"/>
            <w:shd w:val="solid" w:color="FFFFFF" w:fill="auto"/>
          </w:tcPr>
          <w:p w14:paraId="6255B665" w14:textId="4C5881B8" w:rsidR="00DC6EF6" w:rsidRPr="00CA1CE5" w:rsidRDefault="00DC6EF6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bookmarkStart w:id="6" w:name="_Hlk446678247"/>
            <w:bookmarkEnd w:id="5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iarrhoea 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0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solid" w:color="FFFFFF" w:fill="auto"/>
          </w:tcPr>
          <w:p w14:paraId="0D433715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66A4D3CE" w14:textId="178C1A11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45 (18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5C5E61FF" w14:textId="098BF3AF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9 (64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2BE25D83" w14:textId="5C2E3977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6 (36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262A3751" w14:textId="0B860D18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3C98F844" w14:textId="10B13165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1A23EDE2" w14:textId="77777777" w:rsidTr="00596D94">
        <w:trPr>
          <w:gridAfter w:val="1"/>
          <w:wAfter w:w="41" w:type="dxa"/>
          <w:trHeight w:val="279"/>
        </w:trPr>
        <w:tc>
          <w:tcPr>
            <w:tcW w:w="2127" w:type="dxa"/>
            <w:shd w:val="solid" w:color="FFFFFF" w:fill="auto"/>
          </w:tcPr>
          <w:p w14:paraId="67F5AE43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572B34ED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2F9A5A37" w14:textId="0FBF4BA0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05 (82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4F83BBF5" w14:textId="77E90844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18 (58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0BCE86E4" w14:textId="0C39926E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87 (42)</w:t>
            </w:r>
          </w:p>
        </w:tc>
        <w:tc>
          <w:tcPr>
            <w:tcW w:w="1986" w:type="dxa"/>
            <w:shd w:val="solid" w:color="FFFFFF" w:fill="auto"/>
          </w:tcPr>
          <w:p w14:paraId="0D1986FD" w14:textId="53D1C33C" w:rsidR="00DC6EF6" w:rsidRPr="00CA1CE5" w:rsidRDefault="005F2A71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4 (0.69-2.61)</w:t>
            </w:r>
          </w:p>
        </w:tc>
        <w:tc>
          <w:tcPr>
            <w:tcW w:w="2125" w:type="dxa"/>
            <w:shd w:val="solid" w:color="FFFFFF" w:fill="auto"/>
          </w:tcPr>
          <w:p w14:paraId="275C4731" w14:textId="3CBC5856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299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C6EF6" w:rsidRPr="00CA1CE5" w14:paraId="2D5E3165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6F69AAB9" w14:textId="004CC52E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njunctivitis/red eye 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242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solid" w:color="FFFFFF" w:fill="auto"/>
          </w:tcPr>
          <w:p w14:paraId="43C7812E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57B392DB" w14:textId="2A3C9935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45 (60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1F15D0E6" w14:textId="13CAFB98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90 (62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22FBCC44" w14:textId="676D10F8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55 (38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30D815D6" w14:textId="167818DF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6CCA7101" w14:textId="0CC6E383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41CDDC53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1199B740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5117D7A2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AB84356" w14:textId="7DD7F216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97 (40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29FBF9C8" w14:textId="22DE4C2D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51 (53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42AA48B2" w14:textId="086B7506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46 (47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19B3A2BE" w14:textId="3F122240" w:rsidR="00DC6EF6" w:rsidRPr="00CA1CE5" w:rsidRDefault="005F2A71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1 (0.90-2.54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1B7710D8" w14:textId="0E89BDA9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C6EF6" w:rsidRPr="00CA1CE5" w14:paraId="45B5924D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vMerge w:val="restart"/>
            <w:shd w:val="solid" w:color="FFFFFF" w:fill="auto"/>
          </w:tcPr>
          <w:p w14:paraId="118A3C4A" w14:textId="5D81DDF3" w:rsidR="00DC6EF6" w:rsidRPr="00CA1CE5" w:rsidRDefault="00DC6EF6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7" w:name="_Hlk446678288"/>
            <w:bookmarkEnd w:id="6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uscle/joint pain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1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solid" w:color="FFFFFF" w:fill="auto"/>
          </w:tcPr>
          <w:p w14:paraId="7F379814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2D2361F" w14:textId="39B379A4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52 (21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25730AAC" w14:textId="1CA0C358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6 (50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496D1FEE" w14:textId="766F6AA8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6 (50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7A6ED72E" w14:textId="740E689E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09420B3B" w14:textId="41621C1B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C6EF6" w:rsidRPr="00CA1CE5" w14:paraId="4338A151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vMerge/>
            <w:shd w:val="solid" w:color="FFFFFF" w:fill="auto"/>
          </w:tcPr>
          <w:p w14:paraId="61BA72D5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48D42D92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0EE50BDD" w14:textId="1B6AF9EF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99 (79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0404DE41" w14:textId="7BBD5B9E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22 (61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49CF033C" w14:textId="41AFB550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77 (39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25BBE14D" w14:textId="79CE5AC2" w:rsidR="00DC6EF6" w:rsidRPr="00CA1CE5" w:rsidRDefault="005F2A71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2 (0.34-1.13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33BF0BE8" w14:textId="58592D90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9 (0.16 – 0.98)</w:t>
            </w:r>
          </w:p>
        </w:tc>
      </w:tr>
      <w:tr w:rsidR="00596D94" w:rsidRPr="00CA1CE5" w14:paraId="366CF66B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2CFACF8A" w14:textId="19C83941" w:rsidR="00596D94" w:rsidRPr="00596D94" w:rsidRDefault="00596D94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Headache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0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solid" w:color="FFFFFF" w:fill="auto"/>
          </w:tcPr>
          <w:p w14:paraId="2CF8A971" w14:textId="6104B4EC" w:rsidR="00596D94" w:rsidRPr="00CA1CE5" w:rsidRDefault="00596D94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5A891264" w14:textId="21406FFA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72 (29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579364F6" w14:textId="3A4730D4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2 (44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4C951B04" w14:textId="30FD0636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0 (56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0F3A46A4" w14:textId="43AD9E2F" w:rsidR="00596D94" w:rsidRPr="00CA3FFE" w:rsidRDefault="00D90F51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49B4C16B" w14:textId="1CC601B6" w:rsidR="00596D94" w:rsidRDefault="007F2AFE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96D94" w:rsidRPr="00CA1CE5" w14:paraId="329B7A2D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0E672CBD" w14:textId="77777777" w:rsidR="00596D94" w:rsidRPr="00CA1CE5" w:rsidRDefault="00596D94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272C0835" w14:textId="35B429F0" w:rsidR="00596D94" w:rsidRPr="00CA1CE5" w:rsidRDefault="00596D94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5F439FE9" w14:textId="42D3EE60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78 (71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405A9280" w14:textId="1AB5E915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15 (65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6DB2FEB5" w14:textId="0F347C75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3 (35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06E2472A" w14:textId="590BF098" w:rsidR="00596D94" w:rsidRPr="00CA3FFE" w:rsidRDefault="00D90F51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3 (0.25-0.75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31D0CED4" w14:textId="08C02ACB" w:rsidR="00596D94" w:rsidRDefault="007F2AFE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16 (0.06-0.44) </w:t>
            </w:r>
          </w:p>
        </w:tc>
      </w:tr>
      <w:tr w:rsidR="00DC6EF6" w:rsidRPr="00CA1CE5" w14:paraId="76B74481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vMerge w:val="restart"/>
            <w:shd w:val="solid" w:color="FFFFFF" w:fill="auto"/>
          </w:tcPr>
          <w:p w14:paraId="6E9178B0" w14:textId="3111D47E" w:rsidR="00DC6EF6" w:rsidRPr="00CA1CE5" w:rsidRDefault="00DC6EF6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8" w:name="_Hlk446678313"/>
            <w:bookmarkEnd w:id="7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Difficulty breathing 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0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solid" w:color="FFFFFF" w:fill="auto"/>
          </w:tcPr>
          <w:p w14:paraId="5DCFF717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0E4710A4" w14:textId="5BC10258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77 (71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57560A8A" w14:textId="5B99443A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07 (60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ADF3B5C" w14:textId="7553A7EE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70 (40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00F4E921" w14:textId="2F766797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4EA04D03" w14:textId="42AA0984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388CF475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vMerge/>
            <w:shd w:val="solid" w:color="FFFFFF" w:fill="auto"/>
          </w:tcPr>
          <w:p w14:paraId="6FCBFB0D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7F6B1B07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4AF8DEBE" w14:textId="65F7C112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73 (29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4885FAF6" w14:textId="38D165C9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40 (55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56F98456" w14:textId="6B3C9B74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33 (45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3D56B055" w14:textId="153C878B" w:rsidR="00DC6EF6" w:rsidRPr="00CA1CE5" w:rsidRDefault="00DC6EF6" w:rsidP="005F2A71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1.2</w:t>
            </w:r>
            <w:r w:rsidR="005F2A7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6 (0.72 – 2.18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41B78598" w14:textId="0555DDB9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C6EF6" w:rsidRPr="00CA1CE5" w14:paraId="6EBF6163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128AF6FC" w14:textId="2B76B6AB" w:rsidR="00DC6EF6" w:rsidRPr="00CA1CE5" w:rsidRDefault="00DC6EF6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</w:pPr>
            <w:bookmarkStart w:id="9" w:name="_Hlk446678420"/>
            <w:bookmarkStart w:id="10" w:name="_Hlk446678447"/>
            <w:bookmarkStart w:id="11" w:name="_Hlk446678404"/>
            <w:bookmarkStart w:id="12" w:name="_Hlk446678383"/>
            <w:bookmarkEnd w:id="8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kin rash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0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  <w:shd w:val="solid" w:color="FFFFFF" w:fill="auto"/>
          </w:tcPr>
          <w:p w14:paraId="7831EA26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2DF0B462" w14:textId="72DBD070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40 (96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0644E1C1" w14:textId="0738DB9E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41 (59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B956DE6" w14:textId="6762BCC5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99 (41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4EA5E0A7" w14:textId="1C39A06F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4CA8472D" w14:textId="6625F03E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093C9AC7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3F07FD37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3089F056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36D5E66A" w14:textId="052BDAC9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0 (4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46F53BD0" w14:textId="6793EC54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6 (60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49046318" w14:textId="585259F8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4 (40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485A62F7" w14:textId="1E0974FC" w:rsidR="00DC6EF6" w:rsidRPr="00CA1CE5" w:rsidRDefault="005F2A71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0.98 (0.27 – 3.6</w:t>
            </w:r>
            <w:r w:rsidR="00DC6EF6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0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4E937000" w14:textId="4AC5D8DC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299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C6EF6" w:rsidRPr="00CA1CE5" w14:paraId="1092FDDC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750A718C" w14:textId="0D464F1E" w:rsidR="00DC6EF6" w:rsidRPr="00CA1CE5" w:rsidRDefault="00DC6EF6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13" w:name="_Hlk446678455"/>
            <w:bookmarkEnd w:id="9"/>
            <w:bookmarkEnd w:id="10"/>
            <w:bookmarkEnd w:id="11"/>
            <w:bookmarkEnd w:id="12"/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Hiccups 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0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  <w:shd w:val="solid" w:color="FFFFFF" w:fill="auto"/>
          </w:tcPr>
          <w:p w14:paraId="2CB2FCF9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699FB2B3" w14:textId="3567323A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01 (80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2E97597E" w14:textId="11D67027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22 (61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7F50EFCA" w14:textId="16CAF580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79 (39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5F0C215A" w14:textId="39513804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6F685508" w14:textId="2ED071E9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C6EF6" w:rsidRPr="00CA1CE5" w14:paraId="3EFBF025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72218E67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0C60E913" w14:textId="77777777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7CDA47DA" w14:textId="066DD64F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49 (20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5D03811C" w14:textId="657DEEF7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5 (51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6A7D0661" w14:textId="2055BAAD" w:rsidR="00DC6EF6" w:rsidRPr="004D19EF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4 (49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596AB711" w14:textId="67F2413A" w:rsidR="00DC6EF6" w:rsidRPr="00CA1CE5" w:rsidRDefault="00DC6EF6" w:rsidP="005F2A71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1.</w:t>
            </w:r>
            <w:r w:rsidR="005F2A7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4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(0.</w:t>
            </w:r>
            <w:r w:rsidR="005F2A7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77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– 2.</w:t>
            </w:r>
            <w:r w:rsidR="005F2A7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73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6DFDDC5E" w14:textId="150444B8" w:rsidR="00DC6EF6" w:rsidRPr="00CA1CE5" w:rsidRDefault="00DC6EF6" w:rsidP="00DC6EF6">
            <w:pPr>
              <w:spacing w:after="6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299F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bookmarkEnd w:id="13"/>
      <w:tr w:rsidR="00DC6EF6" w:rsidRPr="00CA1CE5" w14:paraId="43A5CDE5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vMerge w:val="restart"/>
            <w:shd w:val="solid" w:color="FFFFFF" w:fill="auto"/>
          </w:tcPr>
          <w:p w14:paraId="623887CB" w14:textId="499FF7FE" w:rsidR="00DC6EF6" w:rsidRPr="00CA1CE5" w:rsidRDefault="00DC6EF6" w:rsidP="00D90F51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nexplained bleeding</w:t>
            </w: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n=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50</w:t>
            </w:r>
            <w:r w:rsidRPr="00CA1CE5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  <w:r w:rsidRPr="00CA1C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  <w:shd w:val="solid" w:color="FFFFFF" w:fill="auto"/>
          </w:tcPr>
          <w:p w14:paraId="2DBE541C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79AD7615" w14:textId="5521F3AB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202 (81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0E980183" w14:textId="64052578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30 (64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787EB80F" w14:textId="78835F68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72 (36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3067FD81" w14:textId="2F0F97E6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A3FF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207500A0" w14:textId="1FEB51CA" w:rsidR="00DC6EF6" w:rsidRPr="00CA1CE5" w:rsidRDefault="00DC6EF6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C6EF6" w:rsidRPr="00CA1CE5" w14:paraId="5294ECC9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vMerge/>
            <w:shd w:val="solid" w:color="FFFFFF" w:fill="auto"/>
          </w:tcPr>
          <w:p w14:paraId="4AD8A6E1" w14:textId="77777777" w:rsidR="00DC6EF6" w:rsidRPr="00CA1CE5" w:rsidRDefault="00DC6EF6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7486D3A9" w14:textId="77777777" w:rsidR="00DC6EF6" w:rsidRPr="00CA1CE5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A1CE5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7372F6FF" w14:textId="15238F58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48 (19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1C7A978A" w14:textId="59675A89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17 (35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26144933" w14:textId="13F98E8A" w:rsidR="00DC6EF6" w:rsidRPr="004D19EF" w:rsidRDefault="00DC6EF6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5D241D">
              <w:rPr>
                <w:rFonts w:ascii="Calibri" w:hAnsi="Calibri"/>
                <w:color w:val="000000"/>
                <w:sz w:val="20"/>
              </w:rPr>
              <w:t>31 (65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7348E89D" w14:textId="49A304C7" w:rsidR="00DC6EF6" w:rsidRPr="00CA1CE5" w:rsidRDefault="00DC6EF6" w:rsidP="005F2A71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3.</w:t>
            </w:r>
            <w:r w:rsidR="005F2A7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 (1.</w:t>
            </w:r>
            <w:r w:rsidR="005F2A7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 xml:space="preserve">6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8 – 6.</w:t>
            </w:r>
            <w:r w:rsidR="005F2A7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34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4F10CCFD" w14:textId="43E1E168" w:rsidR="00DC6EF6" w:rsidRPr="00CA1CE5" w:rsidRDefault="007F2AFE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8 (1.06-8.90)</w:t>
            </w:r>
          </w:p>
        </w:tc>
      </w:tr>
      <w:tr w:rsidR="00596D94" w:rsidRPr="00CA1CE5" w14:paraId="1DB9DBD8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30645765" w14:textId="65F1B316" w:rsidR="00596D94" w:rsidRPr="00596D94" w:rsidRDefault="00596D94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onfusion </w:t>
            </w:r>
            <w:r w:rsidR="00D90F51"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(n=250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solid" w:color="FFFFFF" w:fill="auto"/>
          </w:tcPr>
          <w:p w14:paraId="14797C09" w14:textId="5D7F6C0D" w:rsidR="00596D94" w:rsidRPr="00CA1CE5" w:rsidRDefault="00596D94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13981D8B" w14:textId="1AA1250D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34 (94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4DB220C8" w14:textId="7953F771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45 (62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45A076D7" w14:textId="317459A0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89 (38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37FBFC4F" w14:textId="5DF1C8E2" w:rsidR="00596D94" w:rsidRDefault="00D90F51" w:rsidP="00DC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590B333F" w14:textId="2BEC96EC" w:rsidR="00596D94" w:rsidRDefault="006D3A79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96D94" w:rsidRPr="00CA1CE5" w14:paraId="6219097A" w14:textId="77777777" w:rsidTr="00596D94">
        <w:trPr>
          <w:gridAfter w:val="1"/>
          <w:wAfter w:w="41" w:type="dxa"/>
          <w:trHeight w:val="68"/>
        </w:trPr>
        <w:tc>
          <w:tcPr>
            <w:tcW w:w="2127" w:type="dxa"/>
            <w:shd w:val="solid" w:color="FFFFFF" w:fill="auto"/>
          </w:tcPr>
          <w:p w14:paraId="1871CDF5" w14:textId="77777777" w:rsidR="00596D94" w:rsidRPr="00CA1CE5" w:rsidRDefault="00596D94" w:rsidP="00DC6EF6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solid" w:color="FFFFFF" w:fill="auto"/>
          </w:tcPr>
          <w:p w14:paraId="60F6F310" w14:textId="2E6B19D7" w:rsidR="00596D94" w:rsidRPr="00CA1CE5" w:rsidRDefault="00596D94" w:rsidP="00DC6EF6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7CD79C74" w14:textId="3D899C83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6 (6)</w:t>
            </w:r>
          </w:p>
        </w:tc>
        <w:tc>
          <w:tcPr>
            <w:tcW w:w="1276" w:type="dxa"/>
            <w:shd w:val="solid" w:color="FFFFFF" w:fill="auto"/>
            <w:vAlign w:val="bottom"/>
          </w:tcPr>
          <w:p w14:paraId="769A00B4" w14:textId="119356B8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 (13)</w:t>
            </w:r>
          </w:p>
        </w:tc>
        <w:tc>
          <w:tcPr>
            <w:tcW w:w="1134" w:type="dxa"/>
            <w:shd w:val="solid" w:color="FFFFFF" w:fill="auto"/>
            <w:vAlign w:val="bottom"/>
          </w:tcPr>
          <w:p w14:paraId="0D19EF42" w14:textId="37FB25F8" w:rsidR="00596D94" w:rsidRPr="005D241D" w:rsidRDefault="00D90F51" w:rsidP="00DC6EF6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4 (88)</w:t>
            </w:r>
          </w:p>
        </w:tc>
        <w:tc>
          <w:tcPr>
            <w:tcW w:w="1986" w:type="dxa"/>
            <w:shd w:val="solid" w:color="FFFFFF" w:fill="auto"/>
            <w:vAlign w:val="bottom"/>
          </w:tcPr>
          <w:p w14:paraId="36FC5FD0" w14:textId="12A75043" w:rsidR="00596D94" w:rsidRDefault="00D90F51" w:rsidP="00DC6E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</w:rPr>
              <w:t>11.23 (2.35-53.61)</w:t>
            </w:r>
          </w:p>
        </w:tc>
        <w:tc>
          <w:tcPr>
            <w:tcW w:w="2125" w:type="dxa"/>
            <w:shd w:val="solid" w:color="FFFFFF" w:fill="auto"/>
            <w:vAlign w:val="bottom"/>
          </w:tcPr>
          <w:p w14:paraId="0AF4882E" w14:textId="64BCB66D" w:rsidR="00596D94" w:rsidRDefault="006D3A79" w:rsidP="00DC6EF6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8 (1.40-94.39)</w:t>
            </w:r>
          </w:p>
        </w:tc>
      </w:tr>
      <w:tr w:rsidR="00CA1CE5" w:rsidRPr="00CA1CE5" w14:paraId="3A04F39A" w14:textId="77777777" w:rsidTr="00596D94">
        <w:trPr>
          <w:trHeight w:val="68"/>
        </w:trPr>
        <w:tc>
          <w:tcPr>
            <w:tcW w:w="1138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364CC3EC" w14:textId="190E99EA" w:rsidR="00CA1CE5" w:rsidRPr="00CA1CE5" w:rsidRDefault="00CA1CE5" w:rsidP="00DC28A6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CA1CE5">
              <w:rPr>
                <w:rFonts w:cstheme="minorHAnsi"/>
                <w:b/>
                <w:sz w:val="18"/>
                <w:szCs w:val="18"/>
              </w:rPr>
              <w:t xml:space="preserve">Note 1: </w:t>
            </w:r>
            <w:r w:rsidRPr="00CA1CE5">
              <w:rPr>
                <w:rFonts w:cstheme="minorHAnsi"/>
                <w:sz w:val="18"/>
                <w:szCs w:val="18"/>
              </w:rPr>
              <w:t xml:space="preserve">Odds ratio. </w:t>
            </w:r>
            <w:r w:rsidRPr="00CA1CE5">
              <w:rPr>
                <w:rFonts w:cs="Calibri"/>
                <w:sz w:val="18"/>
                <w:szCs w:val="20"/>
              </w:rPr>
              <w:t>Multiple imputation (MI) used to account for missing data for all variables with missing data. MI model included all variables in this table and the outcome status.</w:t>
            </w:r>
            <w:r w:rsidRPr="00CA1CE5">
              <w:rPr>
                <w:rFonts w:cstheme="minorHAnsi"/>
                <w:sz w:val="18"/>
                <w:szCs w:val="18"/>
              </w:rPr>
              <w:t xml:space="preserve"> </w:t>
            </w:r>
            <w:r w:rsidRPr="00CA1CE5">
              <w:rPr>
                <w:rFonts w:cstheme="minorHAnsi"/>
                <w:b/>
                <w:sz w:val="18"/>
                <w:szCs w:val="18"/>
              </w:rPr>
              <w:t xml:space="preserve">Note 2: </w:t>
            </w:r>
            <w:r w:rsidRPr="00CA1CE5">
              <w:rPr>
                <w:rFonts w:cstheme="minorHAnsi"/>
                <w:sz w:val="18"/>
                <w:szCs w:val="18"/>
              </w:rPr>
              <w:t>Confidence interval</w:t>
            </w:r>
            <w:r w:rsidRPr="00CA1CE5">
              <w:rPr>
                <w:rFonts w:cstheme="minorHAnsi"/>
                <w:b/>
                <w:sz w:val="18"/>
                <w:szCs w:val="18"/>
              </w:rPr>
              <w:t xml:space="preserve"> Note 3: </w:t>
            </w:r>
            <w:r w:rsidRPr="00CA1CE5">
              <w:rPr>
                <w:rFonts w:cstheme="minorHAnsi"/>
                <w:sz w:val="18"/>
                <w:szCs w:val="18"/>
              </w:rPr>
              <w:t>An initial multivariable regression model was prepared that included all variables in this table. The final model presented here was obtained by removing variables from the initial fully-adjusted model in a backwards stepwise fashion, keeping only those variables with p≤0.2.</w:t>
            </w:r>
            <w:r w:rsidRPr="00CA1CE5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Pr="00CA1CE5">
              <w:rPr>
                <w:rFonts w:cstheme="minorHAnsi"/>
                <w:sz w:val="18"/>
                <w:szCs w:val="18"/>
              </w:rPr>
              <w:t xml:space="preserve">Age </w:t>
            </w:r>
            <w:r w:rsidR="00DC28A6">
              <w:rPr>
                <w:rFonts w:cstheme="minorHAnsi"/>
                <w:sz w:val="18"/>
                <w:szCs w:val="18"/>
              </w:rPr>
              <w:t>was</w:t>
            </w:r>
            <w:r w:rsidRPr="00CA1CE5">
              <w:rPr>
                <w:rFonts w:cstheme="minorHAnsi"/>
                <w:sz w:val="18"/>
                <w:szCs w:val="18"/>
              </w:rPr>
              <w:t xml:space="preserve"> included as</w:t>
            </w:r>
            <w:r w:rsidR="00DC28A6">
              <w:rPr>
                <w:rFonts w:cstheme="minorHAnsi"/>
                <w:sz w:val="18"/>
                <w:szCs w:val="18"/>
              </w:rPr>
              <w:t xml:space="preserve"> a</w:t>
            </w:r>
            <w:r w:rsidRPr="00CA1CE5">
              <w:rPr>
                <w:rFonts w:cstheme="minorHAnsi"/>
                <w:sz w:val="18"/>
                <w:szCs w:val="18"/>
              </w:rPr>
              <w:t xml:space="preserve"> continuous variable (</w:t>
            </w:r>
            <w:r w:rsidR="00DC28A6">
              <w:rPr>
                <w:rFonts w:cstheme="minorHAnsi"/>
                <w:sz w:val="18"/>
                <w:szCs w:val="18"/>
              </w:rPr>
              <w:t>m</w:t>
            </w:r>
            <w:r w:rsidR="00DC28A6" w:rsidRPr="00CA1CE5">
              <w:rPr>
                <w:rFonts w:cstheme="minorHAnsi"/>
                <w:sz w:val="18"/>
                <w:szCs w:val="18"/>
              </w:rPr>
              <w:t>ultivariable</w:t>
            </w:r>
            <w:r w:rsidRPr="00CA1CE5">
              <w:rPr>
                <w:rFonts w:cstheme="minorHAnsi"/>
                <w:sz w:val="18"/>
                <w:szCs w:val="18"/>
              </w:rPr>
              <w:t xml:space="preserve">-adjusted categorical results presented to aid interpretation of results).   </w:t>
            </w:r>
            <w:r w:rsidRPr="00CA1CE5">
              <w:rPr>
                <w:rFonts w:cstheme="minorHAnsi"/>
                <w:b/>
                <w:sz w:val="18"/>
                <w:szCs w:val="18"/>
              </w:rPr>
              <w:t xml:space="preserve">Note 4: </w:t>
            </w:r>
            <w:r w:rsidRPr="00CA1CE5">
              <w:rPr>
                <w:rFonts w:cstheme="minorHAnsi"/>
                <w:sz w:val="18"/>
                <w:szCs w:val="18"/>
              </w:rPr>
              <w:t xml:space="preserve">Total = total number of </w:t>
            </w:r>
            <w:r w:rsidR="0029005B">
              <w:rPr>
                <w:rFonts w:cstheme="minorHAnsi"/>
                <w:sz w:val="18"/>
                <w:szCs w:val="18"/>
              </w:rPr>
              <w:t>EBOV-</w:t>
            </w:r>
            <w:r w:rsidRPr="00CA1CE5">
              <w:rPr>
                <w:rFonts w:cstheme="minorHAnsi"/>
                <w:sz w:val="18"/>
                <w:szCs w:val="18"/>
              </w:rPr>
              <w:t xml:space="preserve">positive people admitted to Kerry Town ETC </w:t>
            </w:r>
            <w:r w:rsidRPr="00CA1CE5">
              <w:rPr>
                <w:rFonts w:cstheme="minorHAnsi"/>
                <w:b/>
                <w:sz w:val="18"/>
                <w:szCs w:val="18"/>
              </w:rPr>
              <w:t xml:space="preserve">Note 5: </w:t>
            </w:r>
            <w:r w:rsidR="0029005B">
              <w:rPr>
                <w:rFonts w:cstheme="minorHAnsi"/>
                <w:sz w:val="18"/>
                <w:szCs w:val="18"/>
              </w:rPr>
              <w:t>Lowest</w:t>
            </w:r>
            <w:r w:rsidRPr="00CA1CE5">
              <w:rPr>
                <w:rFonts w:cstheme="minorHAnsi"/>
                <w:sz w:val="18"/>
                <w:szCs w:val="18"/>
              </w:rPr>
              <w:t xml:space="preserve"> recorded RT-PCR cycle threshold value at ETC (inverse indicator of viral load), categorised into </w:t>
            </w:r>
            <w:proofErr w:type="spellStart"/>
            <w:r w:rsidRPr="00CA1CE5">
              <w:rPr>
                <w:rFonts w:cstheme="minorHAnsi"/>
                <w:sz w:val="18"/>
                <w:szCs w:val="18"/>
              </w:rPr>
              <w:t>tertiles</w:t>
            </w:r>
            <w:proofErr w:type="spellEnd"/>
            <w:r w:rsidRPr="00CA1CE5">
              <w:rPr>
                <w:rFonts w:cstheme="minorHAnsi"/>
                <w:sz w:val="18"/>
                <w:szCs w:val="18"/>
              </w:rPr>
              <w:t xml:space="preserve"> of the distribution of the variable (</w:t>
            </w:r>
            <w:proofErr w:type="gramStart"/>
            <w:r w:rsidRPr="00CA1CE5">
              <w:rPr>
                <w:rFonts w:cstheme="minorHAnsi"/>
                <w:sz w:val="18"/>
                <w:szCs w:val="18"/>
              </w:rPr>
              <w:t>Low :</w:t>
            </w:r>
            <w:proofErr w:type="gramEnd"/>
            <w:r w:rsidRPr="00CA1CE5">
              <w:rPr>
                <w:rFonts w:cstheme="minorHAnsi"/>
                <w:sz w:val="18"/>
                <w:szCs w:val="18"/>
              </w:rPr>
              <w:t xml:space="preserve"> &lt;18.6 cycles, medium: </w:t>
            </w:r>
            <w:r w:rsidRPr="00CA1CE5">
              <w:rPr>
                <w:rFonts w:cstheme="minorHAnsi"/>
                <w:sz w:val="20"/>
                <w:szCs w:val="20"/>
              </w:rPr>
              <w:t>18.6-&lt;22.5 cycles,</w:t>
            </w:r>
            <w:r w:rsidRPr="00CA1CE5">
              <w:rPr>
                <w:rFonts w:cstheme="minorHAnsi"/>
                <w:sz w:val="18"/>
                <w:szCs w:val="18"/>
              </w:rPr>
              <w:t xml:space="preserve">  high: ≥22.5 cycles). </w:t>
            </w:r>
            <w:r w:rsidRPr="00CA1CE5">
              <w:rPr>
                <w:rFonts w:cstheme="minorHAnsi"/>
                <w:b/>
                <w:sz w:val="18"/>
                <w:szCs w:val="18"/>
              </w:rPr>
              <w:t xml:space="preserve">Note 6: </w:t>
            </w:r>
            <w:r w:rsidR="00B50A0E" w:rsidRPr="00754E0F">
              <w:rPr>
                <w:rFonts w:cstheme="minorHAnsi"/>
                <w:sz w:val="18"/>
                <w:szCs w:val="18"/>
              </w:rPr>
              <w:t xml:space="preserve">The figures in brackets indicate the </w:t>
            </w:r>
            <w:r w:rsidR="00B50A0E">
              <w:rPr>
                <w:rFonts w:cstheme="minorHAnsi"/>
                <w:sz w:val="18"/>
                <w:szCs w:val="18"/>
              </w:rPr>
              <w:t>total number of</w:t>
            </w:r>
            <w:r w:rsidR="00B50A0E" w:rsidRPr="00754E0F">
              <w:rPr>
                <w:rFonts w:cstheme="minorHAnsi"/>
                <w:sz w:val="18"/>
                <w:szCs w:val="18"/>
              </w:rPr>
              <w:t xml:space="preserve"> individuals </w:t>
            </w:r>
            <w:r w:rsidR="00B50A0E">
              <w:rPr>
                <w:rFonts w:cstheme="minorHAnsi"/>
                <w:sz w:val="18"/>
                <w:szCs w:val="18"/>
              </w:rPr>
              <w:t xml:space="preserve">with any data recorded for that variable. </w:t>
            </w:r>
            <w:r w:rsidRPr="00CA1CE5">
              <w:rPr>
                <w:rFonts w:cstheme="minorHAnsi"/>
                <w:sz w:val="18"/>
                <w:szCs w:val="18"/>
              </w:rPr>
              <w:t>Missing values for all variables with missing data were imputed using multiple imputation (see note 1)</w:t>
            </w:r>
            <w:r w:rsidR="00D95CCD">
              <w:rPr>
                <w:rFonts w:cstheme="minorHAnsi"/>
                <w:sz w:val="18"/>
                <w:szCs w:val="18"/>
              </w:rPr>
              <w:t xml:space="preserve">. </w:t>
            </w:r>
            <w:r w:rsidRPr="00CA1CE5">
              <w:rPr>
                <w:rFonts w:cstheme="minorHAnsi"/>
                <w:b/>
                <w:sz w:val="18"/>
                <w:szCs w:val="18"/>
              </w:rPr>
              <w:t xml:space="preserve">Note 7: </w:t>
            </w:r>
            <w:r w:rsidRPr="00CA1CE5">
              <w:rPr>
                <w:rFonts w:cstheme="minorHAnsi"/>
                <w:sz w:val="18"/>
                <w:szCs w:val="18"/>
              </w:rPr>
              <w:t>All symp</w:t>
            </w:r>
            <w:r w:rsidR="00D57856">
              <w:rPr>
                <w:rFonts w:cstheme="minorHAnsi"/>
                <w:sz w:val="18"/>
                <w:szCs w:val="18"/>
              </w:rPr>
              <w:t xml:space="preserve">toms in this table: recorded </w:t>
            </w:r>
            <w:r w:rsidR="0029005B">
              <w:rPr>
                <w:rFonts w:cstheme="minorHAnsi"/>
                <w:sz w:val="18"/>
                <w:szCs w:val="18"/>
              </w:rPr>
              <w:t>anytime during ETC stay</w:t>
            </w:r>
            <w:r w:rsidRPr="00CA1CE5"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14:paraId="7E9CB69D" w14:textId="4EEB1A19" w:rsidR="00D02937" w:rsidRPr="001D6067" w:rsidRDefault="00D02937" w:rsidP="00704ED7">
      <w:pPr>
        <w:rPr>
          <w:b/>
          <w:sz w:val="28"/>
        </w:rPr>
      </w:pPr>
    </w:p>
    <w:sectPr w:rsidR="00D02937" w:rsidRPr="001D6067" w:rsidSect="00704ED7">
      <w:footerReference w:type="default" r:id="rId8"/>
      <w:pgSz w:w="11906" w:h="16838"/>
      <w:pgMar w:top="709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F5A3FB" w14:textId="77777777" w:rsidR="00AF6BFE" w:rsidRDefault="00AF6BFE" w:rsidP="007467C6">
      <w:pPr>
        <w:spacing w:after="0" w:line="240" w:lineRule="auto"/>
      </w:pPr>
      <w:r>
        <w:separator/>
      </w:r>
    </w:p>
  </w:endnote>
  <w:endnote w:type="continuationSeparator" w:id="0">
    <w:p w14:paraId="3E5BA63E" w14:textId="77777777" w:rsidR="00AF6BFE" w:rsidRDefault="00AF6BFE" w:rsidP="00746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2998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60478" w14:textId="2B20BE65" w:rsidR="00AF6BFE" w:rsidRDefault="00AF6B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E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CEF537" w14:textId="77777777" w:rsidR="00AF6BFE" w:rsidRDefault="00AF6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5FA7A" w14:textId="77777777" w:rsidR="00AF6BFE" w:rsidRDefault="00AF6BFE" w:rsidP="007467C6">
      <w:pPr>
        <w:spacing w:after="0" w:line="240" w:lineRule="auto"/>
      </w:pPr>
      <w:r>
        <w:separator/>
      </w:r>
    </w:p>
  </w:footnote>
  <w:footnote w:type="continuationSeparator" w:id="0">
    <w:p w14:paraId="666888FA" w14:textId="77777777" w:rsidR="00AF6BFE" w:rsidRDefault="00AF6BFE" w:rsidP="007467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E53A39"/>
    <w:multiLevelType w:val="hybridMultilevel"/>
    <w:tmpl w:val="C5200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6D"/>
    <w:rsid w:val="00004512"/>
    <w:rsid w:val="00023DD8"/>
    <w:rsid w:val="00040957"/>
    <w:rsid w:val="00077D8C"/>
    <w:rsid w:val="00083A94"/>
    <w:rsid w:val="000A0BC7"/>
    <w:rsid w:val="000B73D5"/>
    <w:rsid w:val="000F11F8"/>
    <w:rsid w:val="000F14EB"/>
    <w:rsid w:val="000F7B8F"/>
    <w:rsid w:val="00115B2C"/>
    <w:rsid w:val="0012463E"/>
    <w:rsid w:val="001261F5"/>
    <w:rsid w:val="00131116"/>
    <w:rsid w:val="001338F4"/>
    <w:rsid w:val="00152DB7"/>
    <w:rsid w:val="001874B5"/>
    <w:rsid w:val="001A33A9"/>
    <w:rsid w:val="001A3BF5"/>
    <w:rsid w:val="001B5273"/>
    <w:rsid w:val="001B6CA9"/>
    <w:rsid w:val="001D6067"/>
    <w:rsid w:val="001E22CC"/>
    <w:rsid w:val="001F2DB8"/>
    <w:rsid w:val="002536D3"/>
    <w:rsid w:val="00254BB2"/>
    <w:rsid w:val="00261995"/>
    <w:rsid w:val="00263013"/>
    <w:rsid w:val="0029005B"/>
    <w:rsid w:val="002C66DC"/>
    <w:rsid w:val="002D2DCC"/>
    <w:rsid w:val="002F39AE"/>
    <w:rsid w:val="002F4DEA"/>
    <w:rsid w:val="00302472"/>
    <w:rsid w:val="00313B41"/>
    <w:rsid w:val="0033025C"/>
    <w:rsid w:val="0034516D"/>
    <w:rsid w:val="00350DB3"/>
    <w:rsid w:val="00362943"/>
    <w:rsid w:val="00390606"/>
    <w:rsid w:val="003A40CF"/>
    <w:rsid w:val="003A7150"/>
    <w:rsid w:val="003B1835"/>
    <w:rsid w:val="003B6147"/>
    <w:rsid w:val="003C6119"/>
    <w:rsid w:val="003D2895"/>
    <w:rsid w:val="003D601A"/>
    <w:rsid w:val="003E19B4"/>
    <w:rsid w:val="003F1B57"/>
    <w:rsid w:val="00411525"/>
    <w:rsid w:val="00434160"/>
    <w:rsid w:val="00450CE9"/>
    <w:rsid w:val="00456834"/>
    <w:rsid w:val="004734E0"/>
    <w:rsid w:val="004768ED"/>
    <w:rsid w:val="00484412"/>
    <w:rsid w:val="004A4080"/>
    <w:rsid w:val="004B4665"/>
    <w:rsid w:val="004D19EF"/>
    <w:rsid w:val="004D276F"/>
    <w:rsid w:val="004D681F"/>
    <w:rsid w:val="004F42E9"/>
    <w:rsid w:val="004F65F7"/>
    <w:rsid w:val="00503C64"/>
    <w:rsid w:val="005050B9"/>
    <w:rsid w:val="005102D5"/>
    <w:rsid w:val="0052075E"/>
    <w:rsid w:val="00552055"/>
    <w:rsid w:val="005530E2"/>
    <w:rsid w:val="005550A3"/>
    <w:rsid w:val="00581390"/>
    <w:rsid w:val="00596D94"/>
    <w:rsid w:val="005A15F4"/>
    <w:rsid w:val="005D29F7"/>
    <w:rsid w:val="005E5067"/>
    <w:rsid w:val="005E79E1"/>
    <w:rsid w:val="005F2A71"/>
    <w:rsid w:val="006060C6"/>
    <w:rsid w:val="0061155A"/>
    <w:rsid w:val="00614F20"/>
    <w:rsid w:val="00614F62"/>
    <w:rsid w:val="00624193"/>
    <w:rsid w:val="0063199E"/>
    <w:rsid w:val="00631B08"/>
    <w:rsid w:val="00632285"/>
    <w:rsid w:val="0063756E"/>
    <w:rsid w:val="006722F7"/>
    <w:rsid w:val="006A1266"/>
    <w:rsid w:val="006B4E0C"/>
    <w:rsid w:val="006D3A79"/>
    <w:rsid w:val="006D661C"/>
    <w:rsid w:val="006F35C8"/>
    <w:rsid w:val="007008DD"/>
    <w:rsid w:val="007042DB"/>
    <w:rsid w:val="00704A14"/>
    <w:rsid w:val="00704ED7"/>
    <w:rsid w:val="00707F1C"/>
    <w:rsid w:val="0073210F"/>
    <w:rsid w:val="00736D77"/>
    <w:rsid w:val="007467C6"/>
    <w:rsid w:val="0074715F"/>
    <w:rsid w:val="00756CAD"/>
    <w:rsid w:val="007957F6"/>
    <w:rsid w:val="007D552E"/>
    <w:rsid w:val="007E0D14"/>
    <w:rsid w:val="007E3CDA"/>
    <w:rsid w:val="007F2AFE"/>
    <w:rsid w:val="007F55CD"/>
    <w:rsid w:val="00812E54"/>
    <w:rsid w:val="008142DF"/>
    <w:rsid w:val="00814A87"/>
    <w:rsid w:val="00846451"/>
    <w:rsid w:val="0086723B"/>
    <w:rsid w:val="00880717"/>
    <w:rsid w:val="00885FE1"/>
    <w:rsid w:val="008D2C60"/>
    <w:rsid w:val="008E1845"/>
    <w:rsid w:val="008E249D"/>
    <w:rsid w:val="008F7753"/>
    <w:rsid w:val="00905B91"/>
    <w:rsid w:val="009060C6"/>
    <w:rsid w:val="00925B64"/>
    <w:rsid w:val="00940F3B"/>
    <w:rsid w:val="00943EB9"/>
    <w:rsid w:val="00957041"/>
    <w:rsid w:val="00967DC5"/>
    <w:rsid w:val="009739F0"/>
    <w:rsid w:val="00977B0F"/>
    <w:rsid w:val="00994279"/>
    <w:rsid w:val="009D4017"/>
    <w:rsid w:val="009D5C0A"/>
    <w:rsid w:val="009E0C69"/>
    <w:rsid w:val="009E78E6"/>
    <w:rsid w:val="009F7B81"/>
    <w:rsid w:val="00A069DA"/>
    <w:rsid w:val="00A23515"/>
    <w:rsid w:val="00A24333"/>
    <w:rsid w:val="00A63EB8"/>
    <w:rsid w:val="00A67834"/>
    <w:rsid w:val="00A80750"/>
    <w:rsid w:val="00A96B37"/>
    <w:rsid w:val="00AA45EF"/>
    <w:rsid w:val="00AB3630"/>
    <w:rsid w:val="00AB7248"/>
    <w:rsid w:val="00AD14A2"/>
    <w:rsid w:val="00AD7329"/>
    <w:rsid w:val="00AE3EF3"/>
    <w:rsid w:val="00AE4732"/>
    <w:rsid w:val="00AF0512"/>
    <w:rsid w:val="00AF63AA"/>
    <w:rsid w:val="00AF6BFE"/>
    <w:rsid w:val="00AF784B"/>
    <w:rsid w:val="00AF7E0B"/>
    <w:rsid w:val="00B078C7"/>
    <w:rsid w:val="00B10213"/>
    <w:rsid w:val="00B10F79"/>
    <w:rsid w:val="00B24182"/>
    <w:rsid w:val="00B40AF3"/>
    <w:rsid w:val="00B44F6F"/>
    <w:rsid w:val="00B50A0E"/>
    <w:rsid w:val="00C362E2"/>
    <w:rsid w:val="00C660D1"/>
    <w:rsid w:val="00C7143D"/>
    <w:rsid w:val="00C75414"/>
    <w:rsid w:val="00CA1CE5"/>
    <w:rsid w:val="00CA1E97"/>
    <w:rsid w:val="00CA20A4"/>
    <w:rsid w:val="00CB7DDA"/>
    <w:rsid w:val="00CD07E2"/>
    <w:rsid w:val="00CE116D"/>
    <w:rsid w:val="00CE259C"/>
    <w:rsid w:val="00CF496E"/>
    <w:rsid w:val="00CF6FA7"/>
    <w:rsid w:val="00D02937"/>
    <w:rsid w:val="00D05E16"/>
    <w:rsid w:val="00D53E97"/>
    <w:rsid w:val="00D57856"/>
    <w:rsid w:val="00D63FEB"/>
    <w:rsid w:val="00D660A0"/>
    <w:rsid w:val="00D715F3"/>
    <w:rsid w:val="00D90F51"/>
    <w:rsid w:val="00D944CF"/>
    <w:rsid w:val="00D9471B"/>
    <w:rsid w:val="00D95CCD"/>
    <w:rsid w:val="00DB7599"/>
    <w:rsid w:val="00DC28A6"/>
    <w:rsid w:val="00DC6EF6"/>
    <w:rsid w:val="00DE568B"/>
    <w:rsid w:val="00E0204A"/>
    <w:rsid w:val="00E03230"/>
    <w:rsid w:val="00E2152D"/>
    <w:rsid w:val="00E22613"/>
    <w:rsid w:val="00E56B6D"/>
    <w:rsid w:val="00E740A8"/>
    <w:rsid w:val="00E864FC"/>
    <w:rsid w:val="00E94B2B"/>
    <w:rsid w:val="00EA55C9"/>
    <w:rsid w:val="00EA56CA"/>
    <w:rsid w:val="00ED57E8"/>
    <w:rsid w:val="00EE7947"/>
    <w:rsid w:val="00EF7C33"/>
    <w:rsid w:val="00F41D81"/>
    <w:rsid w:val="00FB2909"/>
    <w:rsid w:val="00FC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4:docId w14:val="4D14EC0A"/>
  <w15:docId w15:val="{94B1D1ED-5CE8-45B4-A095-96A5056DB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0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nonumberChar">
    <w:name w:val="heading 2 no number Char"/>
    <w:basedOn w:val="DefaultParagraphFont"/>
    <w:link w:val="heading2nonumber"/>
    <w:locked/>
    <w:rsid w:val="001D6067"/>
    <w:rPr>
      <w:rFonts w:asciiTheme="majorHAnsi" w:eastAsiaTheme="majorEastAsia" w:hAnsiTheme="majorHAnsi" w:cs="Arial"/>
      <w:b/>
      <w:color w:val="2F5496" w:themeColor="accent1" w:themeShade="BF"/>
      <w:sz w:val="26"/>
      <w:szCs w:val="26"/>
    </w:rPr>
  </w:style>
  <w:style w:type="paragraph" w:customStyle="1" w:styleId="heading2nonumber">
    <w:name w:val="heading 2 no number"/>
    <w:basedOn w:val="Heading2"/>
    <w:link w:val="heading2nonumberChar"/>
    <w:qFormat/>
    <w:rsid w:val="001D6067"/>
    <w:pPr>
      <w:keepNext w:val="0"/>
      <w:keepLines w:val="0"/>
      <w:spacing w:before="0" w:after="120" w:line="360" w:lineRule="auto"/>
      <w:ind w:left="576" w:hanging="576"/>
    </w:pPr>
    <w:rPr>
      <w:rFonts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1D60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D60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6067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6067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606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06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B0F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B0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7C6"/>
  </w:style>
  <w:style w:type="paragraph" w:styleId="Footer">
    <w:name w:val="footer"/>
    <w:basedOn w:val="Normal"/>
    <w:link w:val="FooterChar"/>
    <w:uiPriority w:val="99"/>
    <w:unhideWhenUsed/>
    <w:rsid w:val="00746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9CA92-F03C-488B-881D-DAA861597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ing</dc:creator>
  <cp:keywords/>
  <dc:description/>
  <cp:lastModifiedBy>Kevin Wing</cp:lastModifiedBy>
  <cp:revision>3</cp:revision>
  <dcterms:created xsi:type="dcterms:W3CDTF">2018-10-12T16:58:00Z</dcterms:created>
  <dcterms:modified xsi:type="dcterms:W3CDTF">2018-12-1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628680-0451-34ac-ba3f-75830e8575fb</vt:lpwstr>
  </property>
  <property fmtid="{D5CDD505-2E9C-101B-9397-08002B2CF9AE}" pid="24" name="Mendeley Citation Style_1">
    <vt:lpwstr>http://www.zotero.org/styles/vancouver</vt:lpwstr>
  </property>
</Properties>
</file>